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0EFD4C" w14:textId="5A1E7306" w:rsidR="00E04751" w:rsidRPr="00E04751" w:rsidRDefault="00E04751" w:rsidP="00E04751">
      <w:pPr>
        <w:jc w:val="both"/>
        <w:rPr>
          <w:sz w:val="24"/>
          <w:u w:val="single"/>
          <w:lang w:val="en-US"/>
        </w:rPr>
      </w:pPr>
      <w:r w:rsidRPr="00E04751">
        <w:rPr>
          <w:sz w:val="24"/>
          <w:u w:val="single"/>
          <w:lang w:val="en-US"/>
        </w:rPr>
        <w:t>R.</w:t>
      </w:r>
      <w:r w:rsidR="004A1A65">
        <w:rPr>
          <w:sz w:val="24"/>
          <w:u w:val="single"/>
          <w:lang w:val="en-US"/>
        </w:rPr>
        <w:t xml:space="preserve"> </w:t>
      </w:r>
      <w:proofErr w:type="spellStart"/>
      <w:r w:rsidRPr="00E04751">
        <w:rPr>
          <w:sz w:val="24"/>
          <w:u w:val="single"/>
          <w:lang w:val="en-US"/>
        </w:rPr>
        <w:t>sulphurea</w:t>
      </w:r>
      <w:proofErr w:type="spellEnd"/>
      <w:r w:rsidRPr="00E04751">
        <w:rPr>
          <w:sz w:val="24"/>
          <w:u w:val="single"/>
          <w:lang w:val="en-US"/>
        </w:rPr>
        <w:t>:</w:t>
      </w:r>
    </w:p>
    <w:p w14:paraId="27182D0B" w14:textId="77777777" w:rsidR="00081621" w:rsidRPr="00081621" w:rsidRDefault="00081621" w:rsidP="000816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08162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Residuals:</w:t>
      </w:r>
    </w:p>
    <w:p w14:paraId="6584D011" w14:textId="77777777" w:rsidR="00081621" w:rsidRPr="00081621" w:rsidRDefault="00081621" w:rsidP="000816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08162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Min       1Q   Median       3Q      Max </w:t>
      </w:r>
    </w:p>
    <w:p w14:paraId="332F0A8C" w14:textId="77777777" w:rsidR="00081621" w:rsidRPr="00081621" w:rsidRDefault="00081621" w:rsidP="000816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08162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-0.59317 -0.</w:t>
      </w:r>
      <w:proofErr w:type="gramStart"/>
      <w:r w:rsidRPr="0008162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17456  0.02722</w:t>
      </w:r>
      <w:proofErr w:type="gramEnd"/>
      <w:r w:rsidRPr="0008162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0.15574  0.37112 </w:t>
      </w:r>
    </w:p>
    <w:p w14:paraId="2EB465B1" w14:textId="77777777" w:rsidR="00081621" w:rsidRPr="00081621" w:rsidRDefault="00081621" w:rsidP="000816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14:paraId="59AE000E" w14:textId="77777777" w:rsidR="00081621" w:rsidRPr="00081621" w:rsidRDefault="00081621" w:rsidP="000816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08162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oefficients:</w:t>
      </w:r>
    </w:p>
    <w:p w14:paraId="0345013E" w14:textId="77777777" w:rsidR="00081621" w:rsidRPr="00081621" w:rsidRDefault="00081621" w:rsidP="000816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08162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Estimate Std. Error t value </w:t>
      </w:r>
      <w:proofErr w:type="spellStart"/>
      <w:r w:rsidRPr="0008162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Pr</w:t>
      </w:r>
      <w:proofErr w:type="spellEnd"/>
      <w:r w:rsidRPr="0008162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(&gt;|t|)    </w:t>
      </w:r>
    </w:p>
    <w:p w14:paraId="094D4712" w14:textId="77777777" w:rsidR="00081621" w:rsidRPr="00081621" w:rsidRDefault="00081621" w:rsidP="000816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08162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(</w:t>
      </w:r>
      <w:proofErr w:type="spellStart"/>
      <w:proofErr w:type="gramStart"/>
      <w:r w:rsidRPr="0008162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Intercept</w:t>
      </w:r>
      <w:proofErr w:type="spellEnd"/>
      <w:r w:rsidRPr="0008162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)  1.59038</w:t>
      </w:r>
      <w:proofErr w:type="gramEnd"/>
      <w:r w:rsidRPr="0008162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    0.08731  18.216  &lt; 2e-16 ***</w:t>
      </w:r>
    </w:p>
    <w:p w14:paraId="74AC4312" w14:textId="77777777" w:rsidR="00081621" w:rsidRPr="00081621" w:rsidRDefault="00081621" w:rsidP="000816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08162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EtOH1%       0.05542    0.12347   0.449 0.656420    </w:t>
      </w:r>
    </w:p>
    <w:p w14:paraId="0F960FF4" w14:textId="77777777" w:rsidR="00081621" w:rsidRPr="00081621" w:rsidRDefault="00081621" w:rsidP="000816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08162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EtOH2%      -0.47363    </w:t>
      </w:r>
      <w:proofErr w:type="gramStart"/>
      <w:r w:rsidRPr="0008162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0.12781  -</w:t>
      </w:r>
      <w:proofErr w:type="gramEnd"/>
      <w:r w:rsidRPr="0008162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3.706 0.000746 ***</w:t>
      </w:r>
    </w:p>
    <w:p w14:paraId="0AEEC91A" w14:textId="77777777" w:rsidR="00081621" w:rsidRPr="00081621" w:rsidRDefault="00081621" w:rsidP="000816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08162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EtOH3%      -0.71846    </w:t>
      </w:r>
      <w:proofErr w:type="gramStart"/>
      <w:r w:rsidRPr="0008162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0.12347  -</w:t>
      </w:r>
      <w:proofErr w:type="gramEnd"/>
      <w:r w:rsidRPr="0008162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5.819 1.48e-06 ***</w:t>
      </w:r>
    </w:p>
    <w:p w14:paraId="05A5AC89" w14:textId="77777777" w:rsidR="00081621" w:rsidRPr="00F757FC" w:rsidRDefault="00081621" w:rsidP="000816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F757F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EtOH5%      -1.38287    0.12347 -11.200 5.93e-13 ***</w:t>
      </w:r>
    </w:p>
    <w:p w14:paraId="3FD8BF30" w14:textId="77777777" w:rsidR="00081621" w:rsidRPr="00F757FC" w:rsidRDefault="00081621" w:rsidP="000816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F757F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---</w:t>
      </w:r>
    </w:p>
    <w:p w14:paraId="792B6FD9" w14:textId="77777777" w:rsidR="00081621" w:rsidRPr="00081621" w:rsidRDefault="00081621" w:rsidP="000816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F757F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Signif. codes:  0 ‘***’ 0.001 ‘**’ 0.01 ‘*’ 0.05 ‘.’ </w:t>
      </w:r>
      <w:r w:rsidRPr="0008162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0.1 ‘ ’ 1</w:t>
      </w:r>
    </w:p>
    <w:p w14:paraId="126EC8C1" w14:textId="77777777" w:rsidR="00081621" w:rsidRPr="00081621" w:rsidRDefault="00081621" w:rsidP="000816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14:paraId="3F183D66" w14:textId="77777777" w:rsidR="00081621" w:rsidRPr="00081621" w:rsidRDefault="00081621" w:rsidP="000816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08162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Residual standard error: 0.2469 on 34 degrees of freedom</w:t>
      </w:r>
    </w:p>
    <w:p w14:paraId="1FF84F1E" w14:textId="77777777" w:rsidR="00081621" w:rsidRPr="00081621" w:rsidRDefault="00081621" w:rsidP="000816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08162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Multiple R-squared:  0.8425,</w:t>
      </w:r>
      <w:r w:rsidRPr="0008162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ab/>
        <w:t xml:space="preserve">Adjusted R-squared:  0.8239 </w:t>
      </w:r>
    </w:p>
    <w:p w14:paraId="13FFFC4E" w14:textId="77777777" w:rsidR="00081621" w:rsidRPr="00081621" w:rsidRDefault="00081621" w:rsidP="000816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de-DE"/>
        </w:rPr>
      </w:pPr>
      <w:r w:rsidRPr="0008162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F-statistic: 45.46 on 4 and 34 </w:t>
      </w:r>
      <w:proofErr w:type="gramStart"/>
      <w:r w:rsidRPr="0008162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DF,  p</w:t>
      </w:r>
      <w:proofErr w:type="gramEnd"/>
      <w:r w:rsidRPr="0008162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-value: 3.467e-13</w:t>
      </w:r>
    </w:p>
    <w:p w14:paraId="48E217CB" w14:textId="4D359160" w:rsidR="00081621" w:rsidRDefault="00081621" w:rsidP="00E04751">
      <w:pPr>
        <w:jc w:val="both"/>
        <w:rPr>
          <w:sz w:val="24"/>
          <w:lang w:val="en-US"/>
        </w:rPr>
      </w:pPr>
    </w:p>
    <w:p w14:paraId="24B79486" w14:textId="5D2F9135" w:rsidR="00081621" w:rsidRPr="00700A36" w:rsidRDefault="00081621" w:rsidP="00E04751">
      <w:pPr>
        <w:jc w:val="both"/>
        <w:rPr>
          <w:sz w:val="24"/>
          <w:u w:val="single"/>
          <w:lang w:val="en-US"/>
        </w:rPr>
      </w:pPr>
      <w:r w:rsidRPr="00700A36">
        <w:rPr>
          <w:sz w:val="24"/>
          <w:u w:val="single"/>
          <w:lang w:val="en-US"/>
        </w:rPr>
        <w:t>E.</w:t>
      </w:r>
      <w:r w:rsidR="004A1A65">
        <w:rPr>
          <w:sz w:val="24"/>
          <w:u w:val="single"/>
          <w:lang w:val="en-US"/>
        </w:rPr>
        <w:t xml:space="preserve"> </w:t>
      </w:r>
      <w:proofErr w:type="spellStart"/>
      <w:r w:rsidRPr="00700A36">
        <w:rPr>
          <w:sz w:val="24"/>
          <w:u w:val="single"/>
          <w:lang w:val="en-US"/>
        </w:rPr>
        <w:t>vermicola</w:t>
      </w:r>
      <w:proofErr w:type="spellEnd"/>
      <w:r w:rsidRPr="00700A36">
        <w:rPr>
          <w:sz w:val="24"/>
          <w:u w:val="single"/>
          <w:lang w:val="en-US"/>
        </w:rPr>
        <w:t>:</w:t>
      </w:r>
    </w:p>
    <w:p w14:paraId="31C9A0FD" w14:textId="77777777" w:rsidR="00081621" w:rsidRPr="00081621" w:rsidRDefault="00081621" w:rsidP="000816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08162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Residuals:</w:t>
      </w:r>
    </w:p>
    <w:p w14:paraId="1F31C841" w14:textId="77777777" w:rsidR="00081621" w:rsidRPr="00081621" w:rsidRDefault="00081621" w:rsidP="000816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08162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Min        1Q    Median        3Q       Max </w:t>
      </w:r>
    </w:p>
    <w:p w14:paraId="53DC1DE2" w14:textId="77777777" w:rsidR="00081621" w:rsidRPr="00081621" w:rsidRDefault="00081621" w:rsidP="000816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08162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-0.227880 -0.</w:t>
      </w:r>
      <w:proofErr w:type="gramStart"/>
      <w:r w:rsidRPr="0008162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015408  0.009018</w:t>
      </w:r>
      <w:proofErr w:type="gramEnd"/>
      <w:r w:rsidRPr="0008162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0.033529  0.166957 </w:t>
      </w:r>
    </w:p>
    <w:p w14:paraId="3E7350C0" w14:textId="77777777" w:rsidR="00081621" w:rsidRPr="00081621" w:rsidRDefault="00081621" w:rsidP="000816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14:paraId="68EDB3EF" w14:textId="77777777" w:rsidR="00081621" w:rsidRPr="00081621" w:rsidRDefault="00081621" w:rsidP="000816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08162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oefficients:</w:t>
      </w:r>
    </w:p>
    <w:p w14:paraId="021CBE08" w14:textId="77777777" w:rsidR="00081621" w:rsidRPr="00081621" w:rsidRDefault="00081621" w:rsidP="000816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08162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Estimate Std. Error t value </w:t>
      </w:r>
      <w:proofErr w:type="spellStart"/>
      <w:r w:rsidRPr="0008162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Pr</w:t>
      </w:r>
      <w:proofErr w:type="spellEnd"/>
      <w:r w:rsidRPr="0008162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(&gt;|t|)    </w:t>
      </w:r>
    </w:p>
    <w:p w14:paraId="23B2E318" w14:textId="77777777" w:rsidR="00081621" w:rsidRPr="00081621" w:rsidRDefault="00081621" w:rsidP="000816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08162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(</w:t>
      </w:r>
      <w:proofErr w:type="spellStart"/>
      <w:proofErr w:type="gramStart"/>
      <w:r w:rsidRPr="0008162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Intercept</w:t>
      </w:r>
      <w:proofErr w:type="spellEnd"/>
      <w:r w:rsidRPr="0008162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)  2.10961</w:t>
      </w:r>
      <w:proofErr w:type="gramEnd"/>
      <w:r w:rsidRPr="0008162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    0.02786  75.711  &lt; 2e-16 ***</w:t>
      </w:r>
    </w:p>
    <w:p w14:paraId="20BECD50" w14:textId="77777777" w:rsidR="00081621" w:rsidRPr="00081621" w:rsidRDefault="00081621" w:rsidP="000816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08162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EtOH1%       0.11462    0.04079   </w:t>
      </w:r>
      <w:proofErr w:type="gramStart"/>
      <w:r w:rsidRPr="0008162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2.810  0.00815</w:t>
      </w:r>
      <w:proofErr w:type="gramEnd"/>
      <w:r w:rsidRPr="0008162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 ** </w:t>
      </w:r>
    </w:p>
    <w:p w14:paraId="52D74C61" w14:textId="77777777" w:rsidR="00081621" w:rsidRPr="00081621" w:rsidRDefault="00081621" w:rsidP="000816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08162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EtOH2%       0.05086    0.03941   </w:t>
      </w:r>
      <w:proofErr w:type="gramStart"/>
      <w:r w:rsidRPr="0008162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1.291  0.20550</w:t>
      </w:r>
      <w:proofErr w:type="gramEnd"/>
      <w:r w:rsidRPr="0008162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    </w:t>
      </w:r>
    </w:p>
    <w:p w14:paraId="289A08AB" w14:textId="77777777" w:rsidR="00081621" w:rsidRPr="00081621" w:rsidRDefault="00081621" w:rsidP="000816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08162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EtOH3%      -0.09553    </w:t>
      </w:r>
      <w:proofErr w:type="gramStart"/>
      <w:r w:rsidRPr="0008162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0.03941  -</w:t>
      </w:r>
      <w:proofErr w:type="gramEnd"/>
      <w:r w:rsidRPr="0008162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2.424  0.02080 *  </w:t>
      </w:r>
    </w:p>
    <w:p w14:paraId="384B6362" w14:textId="77777777" w:rsidR="00081621" w:rsidRPr="00C47D5B" w:rsidRDefault="00081621" w:rsidP="000816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EtOH5%      -0.39177    </w:t>
      </w:r>
      <w:proofErr w:type="gramStart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0.03941  -</w:t>
      </w:r>
      <w:proofErr w:type="gramEnd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9.942 1.35e-11 ***</w:t>
      </w:r>
    </w:p>
    <w:p w14:paraId="3F308995" w14:textId="77777777" w:rsidR="00081621" w:rsidRPr="00C47D5B" w:rsidRDefault="00081621" w:rsidP="000816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---</w:t>
      </w:r>
    </w:p>
    <w:p w14:paraId="441AF0F2" w14:textId="77777777" w:rsidR="00081621" w:rsidRPr="00081621" w:rsidRDefault="00081621" w:rsidP="000816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Signif</w:t>
      </w:r>
      <w:proofErr w:type="spellEnd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. </w:t>
      </w:r>
      <w:proofErr w:type="spellStart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codes</w:t>
      </w:r>
      <w:proofErr w:type="spellEnd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:  0 ‘***’ 0.001 ‘**’ 0.01 ‘*’ 0.05 ‘.’ </w:t>
      </w:r>
      <w:r w:rsidRPr="0008162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0.1 ‘ ’ 1</w:t>
      </w:r>
    </w:p>
    <w:p w14:paraId="589A4942" w14:textId="77777777" w:rsidR="00081621" w:rsidRPr="00081621" w:rsidRDefault="00081621" w:rsidP="000816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14:paraId="31F93E8C" w14:textId="77777777" w:rsidR="00081621" w:rsidRPr="00081621" w:rsidRDefault="00081621" w:rsidP="000816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08162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Residual standard error: 0.07881 on 34 degrees of freedom</w:t>
      </w:r>
    </w:p>
    <w:p w14:paraId="41E144F8" w14:textId="77777777" w:rsidR="00081621" w:rsidRPr="00081621" w:rsidRDefault="00081621" w:rsidP="000816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08162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Multiple R-squared:  0.8533,</w:t>
      </w:r>
      <w:r w:rsidRPr="0008162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ab/>
        <w:t xml:space="preserve">Adjusted R-squared:  0.836 </w:t>
      </w:r>
    </w:p>
    <w:p w14:paraId="7A1FBC33" w14:textId="77777777" w:rsidR="00081621" w:rsidRPr="00081621" w:rsidRDefault="00081621" w:rsidP="000816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de-DE"/>
        </w:rPr>
      </w:pPr>
      <w:r w:rsidRPr="0008162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F-statistic: 49.43 on 4 and 34 </w:t>
      </w:r>
      <w:proofErr w:type="gramStart"/>
      <w:r w:rsidRPr="0008162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DF,  p</w:t>
      </w:r>
      <w:proofErr w:type="gramEnd"/>
      <w:r w:rsidRPr="0008162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-value: 1.049e-13</w:t>
      </w:r>
    </w:p>
    <w:p w14:paraId="0A7C46B3" w14:textId="77777777" w:rsidR="0008692B" w:rsidRDefault="0008692B" w:rsidP="00E04751">
      <w:pPr>
        <w:jc w:val="both"/>
        <w:rPr>
          <w:sz w:val="24"/>
          <w:lang w:val="en-US"/>
        </w:rPr>
      </w:pPr>
    </w:p>
    <w:p w14:paraId="0D4FF724" w14:textId="04E28AE7" w:rsidR="006E6BE3" w:rsidRPr="00D50D72" w:rsidRDefault="006E6BE3" w:rsidP="00E04751">
      <w:pPr>
        <w:jc w:val="both"/>
        <w:rPr>
          <w:sz w:val="24"/>
          <w:u w:val="single"/>
          <w:lang w:val="en-US"/>
        </w:rPr>
      </w:pPr>
      <w:r w:rsidRPr="00700A36">
        <w:rPr>
          <w:sz w:val="24"/>
          <w:u w:val="single"/>
          <w:lang w:val="en-US"/>
        </w:rPr>
        <w:t>R.</w:t>
      </w:r>
      <w:r w:rsidR="004A1A65">
        <w:rPr>
          <w:sz w:val="24"/>
          <w:u w:val="single"/>
          <w:lang w:val="en-US"/>
        </w:rPr>
        <w:t xml:space="preserve"> </w:t>
      </w:r>
      <w:r w:rsidRPr="00700A36">
        <w:rPr>
          <w:sz w:val="24"/>
          <w:u w:val="single"/>
          <w:lang w:val="en-US"/>
        </w:rPr>
        <w:t>canadensis:</w:t>
      </w:r>
    </w:p>
    <w:p w14:paraId="4FC8CEC2" w14:textId="77777777" w:rsidR="006E6BE3" w:rsidRPr="006E6BE3" w:rsidRDefault="006E6BE3" w:rsidP="006E6B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6E6BE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Residuals:</w:t>
      </w:r>
    </w:p>
    <w:p w14:paraId="65B0C888" w14:textId="77777777" w:rsidR="006E6BE3" w:rsidRPr="006E6BE3" w:rsidRDefault="006E6BE3" w:rsidP="006E6B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6E6BE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Min        1Q    Median        3Q       Max </w:t>
      </w:r>
    </w:p>
    <w:p w14:paraId="4A0A045D" w14:textId="77777777" w:rsidR="006E6BE3" w:rsidRPr="006E6BE3" w:rsidRDefault="006E6BE3" w:rsidP="006E6B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6E6BE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-0.198163 -0.045196 -0.</w:t>
      </w:r>
      <w:proofErr w:type="gramStart"/>
      <w:r w:rsidRPr="006E6BE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009103  0.054814</w:t>
      </w:r>
      <w:proofErr w:type="gramEnd"/>
      <w:r w:rsidRPr="006E6BE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0.250392 </w:t>
      </w:r>
    </w:p>
    <w:p w14:paraId="7D564065" w14:textId="77777777" w:rsidR="006E6BE3" w:rsidRPr="006E6BE3" w:rsidRDefault="006E6BE3" w:rsidP="006E6B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14:paraId="70F15002" w14:textId="77777777" w:rsidR="006E6BE3" w:rsidRPr="006E6BE3" w:rsidRDefault="006E6BE3" w:rsidP="006E6B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6E6BE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oefficients:</w:t>
      </w:r>
    </w:p>
    <w:p w14:paraId="74975D87" w14:textId="77777777" w:rsidR="006E6BE3" w:rsidRPr="006E6BE3" w:rsidRDefault="006E6BE3" w:rsidP="006E6B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6E6BE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Estimate Std. Error t value </w:t>
      </w:r>
      <w:proofErr w:type="spellStart"/>
      <w:r w:rsidRPr="006E6BE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Pr</w:t>
      </w:r>
      <w:proofErr w:type="spellEnd"/>
      <w:r w:rsidRPr="006E6BE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(&gt;|t|)    </w:t>
      </w:r>
    </w:p>
    <w:p w14:paraId="6DEBE72C" w14:textId="77777777" w:rsidR="006E6BE3" w:rsidRPr="006E6BE3" w:rsidRDefault="006E6BE3" w:rsidP="006E6B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6E6BE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(</w:t>
      </w:r>
      <w:proofErr w:type="spellStart"/>
      <w:proofErr w:type="gramStart"/>
      <w:r w:rsidRPr="006E6BE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Intercept</w:t>
      </w:r>
      <w:proofErr w:type="spellEnd"/>
      <w:r w:rsidRPr="006E6BE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)  1.89680</w:t>
      </w:r>
      <w:proofErr w:type="gramEnd"/>
      <w:r w:rsidRPr="006E6BE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    0.03503  54.154  &lt; 2e-16 ***</w:t>
      </w:r>
    </w:p>
    <w:p w14:paraId="0E1068D1" w14:textId="77777777" w:rsidR="006E6BE3" w:rsidRPr="006E6BE3" w:rsidRDefault="006E6BE3" w:rsidP="006E6B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6E6BE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EtOH1%       0.05022    0.05350   0.939   0.3547    </w:t>
      </w:r>
    </w:p>
    <w:p w14:paraId="2691C7B5" w14:textId="77777777" w:rsidR="006E6BE3" w:rsidRPr="006E6BE3" w:rsidRDefault="006E6BE3" w:rsidP="006E6B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6E6BE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EtOH2%      -0.12230    </w:t>
      </w:r>
      <w:proofErr w:type="gramStart"/>
      <w:r w:rsidRPr="006E6BE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0.04953  -</w:t>
      </w:r>
      <w:proofErr w:type="gramEnd"/>
      <w:r w:rsidRPr="006E6BE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2.469   0.0189 *  </w:t>
      </w:r>
    </w:p>
    <w:p w14:paraId="41A743EB" w14:textId="77777777" w:rsidR="006E6BE3" w:rsidRPr="006E6BE3" w:rsidRDefault="006E6BE3" w:rsidP="006E6B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6E6BE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EtOH3%      -0.01539    </w:t>
      </w:r>
      <w:proofErr w:type="gramStart"/>
      <w:r w:rsidRPr="006E6BE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0.04953  -</w:t>
      </w:r>
      <w:proofErr w:type="gramEnd"/>
      <w:r w:rsidRPr="006E6BE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0.311   0.7579    </w:t>
      </w:r>
    </w:p>
    <w:p w14:paraId="48E56E0E" w14:textId="77777777" w:rsidR="006E6BE3" w:rsidRPr="00C47D5B" w:rsidRDefault="006E6BE3" w:rsidP="006E6B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EtOH5%      -0.44346    </w:t>
      </w:r>
      <w:proofErr w:type="gramStart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0.04953  -</w:t>
      </w:r>
      <w:proofErr w:type="gramEnd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8.953  2.4e-10 ***</w:t>
      </w:r>
    </w:p>
    <w:p w14:paraId="24BBE734" w14:textId="77777777" w:rsidR="006E6BE3" w:rsidRPr="00C47D5B" w:rsidRDefault="006E6BE3" w:rsidP="006E6B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---</w:t>
      </w:r>
    </w:p>
    <w:p w14:paraId="57A180BE" w14:textId="77777777" w:rsidR="006E6BE3" w:rsidRPr="006E6BE3" w:rsidRDefault="006E6BE3" w:rsidP="006E6B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Signif</w:t>
      </w:r>
      <w:proofErr w:type="spellEnd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. </w:t>
      </w:r>
      <w:proofErr w:type="spellStart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codes</w:t>
      </w:r>
      <w:proofErr w:type="spellEnd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:  0 ‘***’ 0.001 ‘**’ 0.01 ‘*’ 0.05 ‘.’ </w:t>
      </w:r>
      <w:r w:rsidRPr="006E6BE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0.1 ‘ ’ 1</w:t>
      </w:r>
    </w:p>
    <w:p w14:paraId="69D4E478" w14:textId="77777777" w:rsidR="006E6BE3" w:rsidRPr="006E6BE3" w:rsidRDefault="006E6BE3" w:rsidP="006E6B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14:paraId="274DBB91" w14:textId="77777777" w:rsidR="006E6BE3" w:rsidRPr="006E6BE3" w:rsidRDefault="006E6BE3" w:rsidP="006E6B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6E6BE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Residual standard error: 0.09907 on 33 degrees of freedom</w:t>
      </w:r>
    </w:p>
    <w:p w14:paraId="6C2179B2" w14:textId="77777777" w:rsidR="006E6BE3" w:rsidRPr="006E6BE3" w:rsidRDefault="006E6BE3" w:rsidP="006E6B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6E6BE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Multiple R-squared:  0.7892,</w:t>
      </w:r>
      <w:r w:rsidRPr="006E6BE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ab/>
        <w:t xml:space="preserve">Adjusted R-squared:  0.7636 </w:t>
      </w:r>
    </w:p>
    <w:p w14:paraId="5B46A191" w14:textId="77777777" w:rsidR="006E6BE3" w:rsidRPr="006E6BE3" w:rsidRDefault="006E6BE3" w:rsidP="006E6BE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de-DE"/>
        </w:rPr>
      </w:pPr>
      <w:r w:rsidRPr="006E6BE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F-statistic: 30.88 on 4 and 33 </w:t>
      </w:r>
      <w:proofErr w:type="gramStart"/>
      <w:r w:rsidRPr="006E6BE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DF,  p</w:t>
      </w:r>
      <w:proofErr w:type="gramEnd"/>
      <w:r w:rsidRPr="006E6BE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-value: 9.796e-11</w:t>
      </w:r>
    </w:p>
    <w:p w14:paraId="3FB113EA" w14:textId="0CC3F8FD" w:rsidR="006E6BE3" w:rsidRDefault="006E6BE3" w:rsidP="00E04751">
      <w:pPr>
        <w:jc w:val="both"/>
        <w:rPr>
          <w:sz w:val="24"/>
          <w:lang w:val="en-US"/>
        </w:rPr>
      </w:pPr>
    </w:p>
    <w:p w14:paraId="5533B622" w14:textId="77777777" w:rsidR="00D50D72" w:rsidRDefault="00D50D72" w:rsidP="00E04751">
      <w:pPr>
        <w:jc w:val="both"/>
        <w:rPr>
          <w:sz w:val="24"/>
          <w:lang w:val="en-US"/>
        </w:rPr>
      </w:pPr>
    </w:p>
    <w:p w14:paraId="0755C27E" w14:textId="77777777" w:rsidR="006E6BE3" w:rsidRDefault="006E6BE3" w:rsidP="00E04751">
      <w:pPr>
        <w:jc w:val="both"/>
        <w:rPr>
          <w:sz w:val="24"/>
          <w:lang w:val="en-US"/>
        </w:rPr>
      </w:pPr>
    </w:p>
    <w:p w14:paraId="0012FE05" w14:textId="01F781EF" w:rsidR="006E6BE3" w:rsidRPr="00700A36" w:rsidRDefault="00FA21D6" w:rsidP="00E04751">
      <w:pPr>
        <w:jc w:val="both"/>
        <w:rPr>
          <w:sz w:val="24"/>
          <w:u w:val="single"/>
          <w:lang w:val="en-US"/>
        </w:rPr>
      </w:pPr>
      <w:r w:rsidRPr="00700A36">
        <w:rPr>
          <w:sz w:val="24"/>
          <w:u w:val="single"/>
          <w:lang w:val="en-US"/>
        </w:rPr>
        <w:lastRenderedPageBreak/>
        <w:t>O.</w:t>
      </w:r>
      <w:r w:rsidR="004A1A65">
        <w:rPr>
          <w:sz w:val="24"/>
          <w:u w:val="single"/>
          <w:lang w:val="en-US"/>
        </w:rPr>
        <w:t xml:space="preserve"> </w:t>
      </w:r>
      <w:r w:rsidRPr="00700A36">
        <w:rPr>
          <w:sz w:val="24"/>
          <w:u w:val="single"/>
          <w:lang w:val="en-US"/>
        </w:rPr>
        <w:t>bicolor:</w:t>
      </w:r>
    </w:p>
    <w:p w14:paraId="73A7B9AA" w14:textId="77777777" w:rsidR="00FA21D6" w:rsidRPr="00FA21D6" w:rsidRDefault="00FA21D6" w:rsidP="00FA21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FA21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Residuals:</w:t>
      </w:r>
    </w:p>
    <w:p w14:paraId="048AA347" w14:textId="77777777" w:rsidR="00FA21D6" w:rsidRPr="00FA21D6" w:rsidRDefault="00FA21D6" w:rsidP="00FA21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FA21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Min       1Q   Median       3Q      Max </w:t>
      </w:r>
    </w:p>
    <w:p w14:paraId="55A686ED" w14:textId="77777777" w:rsidR="00FA21D6" w:rsidRPr="00FA21D6" w:rsidRDefault="00FA21D6" w:rsidP="00FA21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FA21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-0.33735 -0.</w:t>
      </w:r>
      <w:proofErr w:type="gramStart"/>
      <w:r w:rsidRPr="00FA21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06918  0.00452</w:t>
      </w:r>
      <w:proofErr w:type="gramEnd"/>
      <w:r w:rsidRPr="00FA21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0.06409  0.41083 </w:t>
      </w:r>
    </w:p>
    <w:p w14:paraId="70930B69" w14:textId="77777777" w:rsidR="00FA21D6" w:rsidRPr="00FA21D6" w:rsidRDefault="00FA21D6" w:rsidP="00FA21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14:paraId="5429A8C4" w14:textId="77777777" w:rsidR="00FA21D6" w:rsidRPr="00FA21D6" w:rsidRDefault="00FA21D6" w:rsidP="00FA21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FA21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oefficients:</w:t>
      </w:r>
    </w:p>
    <w:p w14:paraId="5D3C3726" w14:textId="77777777" w:rsidR="00FA21D6" w:rsidRPr="00FA21D6" w:rsidRDefault="00FA21D6" w:rsidP="00FA21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FA21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Estimate Std. Error t value </w:t>
      </w:r>
      <w:proofErr w:type="spellStart"/>
      <w:r w:rsidRPr="00FA21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Pr</w:t>
      </w:r>
      <w:proofErr w:type="spellEnd"/>
      <w:r w:rsidRPr="00FA21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(&gt;|t|)    </w:t>
      </w:r>
    </w:p>
    <w:p w14:paraId="6A1CA5BD" w14:textId="77777777" w:rsidR="00FA21D6" w:rsidRPr="00FA21D6" w:rsidRDefault="00FA21D6" w:rsidP="00FA21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FA21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(</w:t>
      </w:r>
      <w:proofErr w:type="spellStart"/>
      <w:proofErr w:type="gramStart"/>
      <w:r w:rsidRPr="00FA21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Intercept</w:t>
      </w:r>
      <w:proofErr w:type="spellEnd"/>
      <w:r w:rsidRPr="00FA21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)  1.85935</w:t>
      </w:r>
      <w:proofErr w:type="gramEnd"/>
      <w:r w:rsidRPr="00FA21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    0.05402  34.421  &lt; 2e-16 ***</w:t>
      </w:r>
    </w:p>
    <w:p w14:paraId="680F23F1" w14:textId="77777777" w:rsidR="00FA21D6" w:rsidRPr="00FA21D6" w:rsidRDefault="00FA21D6" w:rsidP="00FA21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FA21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EtOH1%      -0.71925    </w:t>
      </w:r>
      <w:proofErr w:type="gramStart"/>
      <w:r w:rsidRPr="00FA21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0.07639  -</w:t>
      </w:r>
      <w:proofErr w:type="gramEnd"/>
      <w:r w:rsidRPr="00FA21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9.415 4.01e-11 ***</w:t>
      </w:r>
    </w:p>
    <w:p w14:paraId="27E2BE0D" w14:textId="77777777" w:rsidR="00FA21D6" w:rsidRPr="00FA21D6" w:rsidRDefault="00FA21D6" w:rsidP="00FA21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FA21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EtOH2%      -0.86437    0.07639 -11.315 3.04e-13 ***</w:t>
      </w:r>
    </w:p>
    <w:p w14:paraId="40A1C8F9" w14:textId="77777777" w:rsidR="00FA21D6" w:rsidRPr="00C47D5B" w:rsidRDefault="00FA21D6" w:rsidP="00FA21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EtOH3%      -0.96335    0.07639 -12.610 1.42e-14 ***</w:t>
      </w:r>
    </w:p>
    <w:p w14:paraId="19A7C08A" w14:textId="77777777" w:rsidR="00FA21D6" w:rsidRPr="00C47D5B" w:rsidRDefault="00FA21D6" w:rsidP="00FA21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EtOH5%      -1.52199    0.07639 -19.</w:t>
      </w:r>
      <w:proofErr w:type="gramStart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923  &lt;</w:t>
      </w:r>
      <w:proofErr w:type="gramEnd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 2e-16 ***</w:t>
      </w:r>
    </w:p>
    <w:p w14:paraId="53923DEE" w14:textId="77777777" w:rsidR="00FA21D6" w:rsidRPr="00C47D5B" w:rsidRDefault="00FA21D6" w:rsidP="00FA21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---</w:t>
      </w:r>
    </w:p>
    <w:p w14:paraId="2C5EBE76" w14:textId="77777777" w:rsidR="00FA21D6" w:rsidRPr="00FA21D6" w:rsidRDefault="00FA21D6" w:rsidP="00FA21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Signif</w:t>
      </w:r>
      <w:proofErr w:type="spellEnd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. </w:t>
      </w:r>
      <w:proofErr w:type="spellStart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codes</w:t>
      </w:r>
      <w:proofErr w:type="spellEnd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:  0 ‘***’ 0.001 ‘**’ 0.01 ‘*’ 0.05 ‘.’ </w:t>
      </w:r>
      <w:r w:rsidRPr="00FA21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0.1 ‘ ’ 1</w:t>
      </w:r>
    </w:p>
    <w:p w14:paraId="49BD7707" w14:textId="77777777" w:rsidR="00FA21D6" w:rsidRPr="00FA21D6" w:rsidRDefault="00FA21D6" w:rsidP="00FA21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14:paraId="048C304C" w14:textId="77777777" w:rsidR="00FA21D6" w:rsidRPr="00FA21D6" w:rsidRDefault="00FA21D6" w:rsidP="00FA21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FA21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Residual standard error: 0.1528 on 35 degrees of freedom</w:t>
      </w:r>
    </w:p>
    <w:p w14:paraId="1125848A" w14:textId="77777777" w:rsidR="00FA21D6" w:rsidRPr="00FA21D6" w:rsidRDefault="00FA21D6" w:rsidP="00FA21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FA21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Multiple R-squared:  0.9214,</w:t>
      </w:r>
      <w:r w:rsidRPr="00FA21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ab/>
        <w:t xml:space="preserve">Adjusted R-squared:  0.9124 </w:t>
      </w:r>
    </w:p>
    <w:p w14:paraId="675A6D0F" w14:textId="77777777" w:rsidR="00FA21D6" w:rsidRPr="00FA21D6" w:rsidRDefault="00FA21D6" w:rsidP="00FA21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de-DE"/>
        </w:rPr>
      </w:pPr>
      <w:r w:rsidRPr="00FA21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F-statistic: 102.6 on 4 and 35 </w:t>
      </w:r>
      <w:proofErr w:type="gramStart"/>
      <w:r w:rsidRPr="00FA21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DF,  p</w:t>
      </w:r>
      <w:proofErr w:type="gramEnd"/>
      <w:r w:rsidRPr="00FA21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-value: &lt; 2.2e-16</w:t>
      </w:r>
    </w:p>
    <w:p w14:paraId="6C716822" w14:textId="77777777" w:rsidR="00FA21D6" w:rsidRDefault="00FA21D6" w:rsidP="00E04751">
      <w:pPr>
        <w:jc w:val="both"/>
        <w:rPr>
          <w:sz w:val="24"/>
          <w:lang w:val="en-US"/>
        </w:rPr>
      </w:pPr>
    </w:p>
    <w:p w14:paraId="15AD49A1" w14:textId="0F406247" w:rsidR="00793C54" w:rsidRPr="00C47D5B" w:rsidRDefault="00793C54" w:rsidP="00E04751">
      <w:pPr>
        <w:jc w:val="both"/>
        <w:rPr>
          <w:sz w:val="24"/>
          <w:u w:val="single"/>
          <w:lang w:val="en-US"/>
        </w:rPr>
      </w:pPr>
      <w:r w:rsidRPr="00700A36">
        <w:rPr>
          <w:sz w:val="24"/>
          <w:u w:val="single"/>
          <w:lang w:val="en-US"/>
        </w:rPr>
        <w:t>G.</w:t>
      </w:r>
      <w:r w:rsidR="004A1A65">
        <w:rPr>
          <w:sz w:val="24"/>
          <w:u w:val="single"/>
          <w:lang w:val="en-US"/>
        </w:rPr>
        <w:t xml:space="preserve"> </w:t>
      </w:r>
      <w:proofErr w:type="spellStart"/>
      <w:r w:rsidRPr="00700A36">
        <w:rPr>
          <w:sz w:val="24"/>
          <w:u w:val="single"/>
          <w:lang w:val="en-US"/>
        </w:rPr>
        <w:t>penicillata</w:t>
      </w:r>
      <w:proofErr w:type="spellEnd"/>
      <w:r w:rsidRPr="00700A36">
        <w:rPr>
          <w:sz w:val="24"/>
          <w:u w:val="single"/>
          <w:lang w:val="en-US"/>
        </w:rPr>
        <w:t>:</w:t>
      </w:r>
    </w:p>
    <w:p w14:paraId="33EE7404" w14:textId="77777777" w:rsidR="00793C54" w:rsidRPr="00793C54" w:rsidRDefault="00793C54" w:rsidP="00793C5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793C5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Residuals:</w:t>
      </w:r>
    </w:p>
    <w:p w14:paraId="5DE57EB7" w14:textId="77777777" w:rsidR="00793C54" w:rsidRPr="00793C54" w:rsidRDefault="00793C54" w:rsidP="00793C5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793C5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Min        1Q    Median        3Q       Max </w:t>
      </w:r>
    </w:p>
    <w:p w14:paraId="483B1456" w14:textId="77777777" w:rsidR="00793C54" w:rsidRPr="00793C54" w:rsidRDefault="00793C54" w:rsidP="00793C5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793C5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-0.247470 -0.</w:t>
      </w:r>
      <w:proofErr w:type="gramStart"/>
      <w:r w:rsidRPr="00793C5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006735  0.000000</w:t>
      </w:r>
      <w:proofErr w:type="gramEnd"/>
      <w:r w:rsidRPr="00793C5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0.034153  0.099318 </w:t>
      </w:r>
    </w:p>
    <w:p w14:paraId="1D8809A0" w14:textId="77777777" w:rsidR="00793C54" w:rsidRPr="00793C54" w:rsidRDefault="00793C54" w:rsidP="00793C5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14:paraId="06E60590" w14:textId="77777777" w:rsidR="00793C54" w:rsidRPr="00793C54" w:rsidRDefault="00793C54" w:rsidP="00793C5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793C5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oefficients:</w:t>
      </w:r>
    </w:p>
    <w:p w14:paraId="41700EE6" w14:textId="77777777" w:rsidR="00793C54" w:rsidRPr="00793C54" w:rsidRDefault="00793C54" w:rsidP="00793C5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793C5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Estimate Std. Error t value </w:t>
      </w:r>
      <w:proofErr w:type="spellStart"/>
      <w:r w:rsidRPr="00793C5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Pr</w:t>
      </w:r>
      <w:proofErr w:type="spellEnd"/>
      <w:r w:rsidRPr="00793C5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(&gt;|t|)    </w:t>
      </w:r>
    </w:p>
    <w:p w14:paraId="02F86021" w14:textId="77777777" w:rsidR="00793C54" w:rsidRPr="00793C54" w:rsidRDefault="00793C54" w:rsidP="00793C5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793C5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(</w:t>
      </w:r>
      <w:proofErr w:type="spellStart"/>
      <w:proofErr w:type="gramStart"/>
      <w:r w:rsidRPr="00793C5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Intercept</w:t>
      </w:r>
      <w:proofErr w:type="spellEnd"/>
      <w:r w:rsidRPr="00793C5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)  1.44182</w:t>
      </w:r>
      <w:proofErr w:type="gramEnd"/>
      <w:r w:rsidRPr="00793C5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    0.02236  64.484  &lt; 2e-16 ***</w:t>
      </w:r>
    </w:p>
    <w:p w14:paraId="0D8C8BE9" w14:textId="77777777" w:rsidR="00793C54" w:rsidRPr="00793C54" w:rsidRDefault="00793C54" w:rsidP="00793C5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793C5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EtOH1%      -0.04603    </w:t>
      </w:r>
      <w:proofErr w:type="gramStart"/>
      <w:r w:rsidRPr="00793C5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0.03162  -</w:t>
      </w:r>
      <w:proofErr w:type="gramEnd"/>
      <w:r w:rsidRPr="00793C5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1.456    0.154    </w:t>
      </w:r>
    </w:p>
    <w:p w14:paraId="63E02CC8" w14:textId="77777777" w:rsidR="00793C54" w:rsidRPr="00793C54" w:rsidRDefault="00793C54" w:rsidP="00793C5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793C5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EtOH2%      -0.36084    0.03162 -11.</w:t>
      </w:r>
      <w:proofErr w:type="gramStart"/>
      <w:r w:rsidRPr="00793C5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412  2.4e</w:t>
      </w:r>
      <w:proofErr w:type="gramEnd"/>
      <w:r w:rsidRPr="00793C5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-13 ***</w:t>
      </w:r>
    </w:p>
    <w:p w14:paraId="2A22DBE9" w14:textId="77777777" w:rsidR="00793C54" w:rsidRPr="00C47D5B" w:rsidRDefault="00793C54" w:rsidP="00793C5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EtOH3%      -0.76299    0.03162 -24.</w:t>
      </w:r>
      <w:proofErr w:type="gramStart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129  &lt;</w:t>
      </w:r>
      <w:proofErr w:type="gramEnd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 2e-16 ***</w:t>
      </w:r>
    </w:p>
    <w:p w14:paraId="165B38A9" w14:textId="77777777" w:rsidR="00793C54" w:rsidRPr="00C47D5B" w:rsidRDefault="00793C54" w:rsidP="00793C5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EtOH5%      -1.44182    0.03162 -45.</w:t>
      </w:r>
      <w:proofErr w:type="gramStart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597  &lt;</w:t>
      </w:r>
      <w:proofErr w:type="gramEnd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 2e-16 ***</w:t>
      </w:r>
    </w:p>
    <w:p w14:paraId="44997C04" w14:textId="77777777" w:rsidR="00793C54" w:rsidRPr="00C47D5B" w:rsidRDefault="00793C54" w:rsidP="00793C5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---</w:t>
      </w:r>
    </w:p>
    <w:p w14:paraId="4F379060" w14:textId="77777777" w:rsidR="00793C54" w:rsidRPr="00793C54" w:rsidRDefault="00793C54" w:rsidP="00793C5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Signif</w:t>
      </w:r>
      <w:proofErr w:type="spellEnd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. </w:t>
      </w:r>
      <w:proofErr w:type="spellStart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codes</w:t>
      </w:r>
      <w:proofErr w:type="spellEnd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:  0 ‘***’ 0.001 ‘**’ 0.01 ‘*’ 0.05 ‘.’ </w:t>
      </w:r>
      <w:r w:rsidRPr="00793C5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0.1 ‘ ’ 1</w:t>
      </w:r>
    </w:p>
    <w:p w14:paraId="21AA946F" w14:textId="77777777" w:rsidR="00793C54" w:rsidRPr="00793C54" w:rsidRDefault="00793C54" w:rsidP="00793C5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14:paraId="280D2CD5" w14:textId="77777777" w:rsidR="00793C54" w:rsidRPr="00793C54" w:rsidRDefault="00793C54" w:rsidP="00793C5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793C5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Residual standard error: 0.06324 on 35 degrees of freedom</w:t>
      </w:r>
    </w:p>
    <w:p w14:paraId="1C7DBE4C" w14:textId="77777777" w:rsidR="00793C54" w:rsidRPr="00793C54" w:rsidRDefault="00793C54" w:rsidP="00793C5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793C5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Multiple R-squared:  0.9879,</w:t>
      </w:r>
      <w:r w:rsidRPr="00793C5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ab/>
        <w:t xml:space="preserve">Adjusted R-squared:  0.9865 </w:t>
      </w:r>
    </w:p>
    <w:p w14:paraId="1EFA3810" w14:textId="77777777" w:rsidR="00793C54" w:rsidRPr="00793C54" w:rsidRDefault="00793C54" w:rsidP="00793C5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793C5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F-statistic: 714.7 on 4 and 35 </w:t>
      </w:r>
      <w:proofErr w:type="gramStart"/>
      <w:r w:rsidRPr="00793C5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DF,  p</w:t>
      </w:r>
      <w:proofErr w:type="gramEnd"/>
      <w:r w:rsidRPr="00793C5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-value: &lt; 2.2e-16</w:t>
      </w:r>
    </w:p>
    <w:p w14:paraId="041D89CA" w14:textId="77777777" w:rsidR="00793C54" w:rsidRDefault="00793C54" w:rsidP="00E04751">
      <w:pPr>
        <w:jc w:val="both"/>
        <w:rPr>
          <w:sz w:val="24"/>
          <w:lang w:val="en-US"/>
        </w:rPr>
      </w:pPr>
    </w:p>
    <w:p w14:paraId="1C28D2DF" w14:textId="3406F6F7" w:rsidR="007E581F" w:rsidRPr="00C47D5B" w:rsidRDefault="007E581F" w:rsidP="00E04751">
      <w:pPr>
        <w:jc w:val="both"/>
        <w:rPr>
          <w:sz w:val="24"/>
          <w:u w:val="single"/>
          <w:lang w:val="en-US"/>
        </w:rPr>
      </w:pPr>
      <w:r w:rsidRPr="00700A36">
        <w:rPr>
          <w:sz w:val="24"/>
          <w:u w:val="single"/>
          <w:lang w:val="en-US"/>
        </w:rPr>
        <w:t>E.</w:t>
      </w:r>
      <w:r w:rsidR="004A1A65">
        <w:rPr>
          <w:sz w:val="24"/>
          <w:u w:val="single"/>
          <w:lang w:val="en-US"/>
        </w:rPr>
        <w:t xml:space="preserve"> </w:t>
      </w:r>
      <w:r w:rsidRPr="00700A36">
        <w:rPr>
          <w:sz w:val="24"/>
          <w:u w:val="single"/>
          <w:lang w:val="en-US"/>
        </w:rPr>
        <w:t>polonica:</w:t>
      </w:r>
    </w:p>
    <w:p w14:paraId="652E7DEA" w14:textId="77777777" w:rsidR="007E581F" w:rsidRPr="007E581F" w:rsidRDefault="007E581F" w:rsidP="007E58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7E581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Residuals:</w:t>
      </w:r>
    </w:p>
    <w:p w14:paraId="43A17018" w14:textId="77777777" w:rsidR="007E581F" w:rsidRPr="007E581F" w:rsidRDefault="007E581F" w:rsidP="007E58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7E581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Min        1Q    Median        3Q       Max </w:t>
      </w:r>
    </w:p>
    <w:p w14:paraId="23562CC0" w14:textId="77777777" w:rsidR="007E581F" w:rsidRPr="007E581F" w:rsidRDefault="007E581F" w:rsidP="007E58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7E581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-0.137034 -0.</w:t>
      </w:r>
      <w:proofErr w:type="gramStart"/>
      <w:r w:rsidRPr="007E581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015512  0.000000</w:t>
      </w:r>
      <w:proofErr w:type="gramEnd"/>
      <w:r w:rsidRPr="007E581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0.005889  0.249542 </w:t>
      </w:r>
    </w:p>
    <w:p w14:paraId="3BFF8809" w14:textId="77777777" w:rsidR="007E581F" w:rsidRPr="007E581F" w:rsidRDefault="007E581F" w:rsidP="007E58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14:paraId="55128348" w14:textId="77777777" w:rsidR="007E581F" w:rsidRPr="007E581F" w:rsidRDefault="007E581F" w:rsidP="007E58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7E581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oefficients:</w:t>
      </w:r>
    </w:p>
    <w:p w14:paraId="42433BF8" w14:textId="77777777" w:rsidR="007E581F" w:rsidRPr="007E581F" w:rsidRDefault="007E581F" w:rsidP="007E58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7E581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Estimate Std. Error t value </w:t>
      </w:r>
      <w:proofErr w:type="spellStart"/>
      <w:r w:rsidRPr="007E581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Pr</w:t>
      </w:r>
      <w:proofErr w:type="spellEnd"/>
      <w:r w:rsidRPr="007E581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(&gt;|t|)    </w:t>
      </w:r>
    </w:p>
    <w:p w14:paraId="286078A1" w14:textId="77777777" w:rsidR="007E581F" w:rsidRPr="007E581F" w:rsidRDefault="007E581F" w:rsidP="007E58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7E581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(</w:t>
      </w:r>
      <w:proofErr w:type="spellStart"/>
      <w:proofErr w:type="gramStart"/>
      <w:r w:rsidRPr="007E581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Intercept</w:t>
      </w:r>
      <w:proofErr w:type="spellEnd"/>
      <w:r w:rsidRPr="007E581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)  1.59529</w:t>
      </w:r>
      <w:proofErr w:type="gramEnd"/>
      <w:r w:rsidRPr="007E581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    0.02586   61.70  &lt; 2e-16 ***</w:t>
      </w:r>
    </w:p>
    <w:p w14:paraId="180082AC" w14:textId="77777777" w:rsidR="007E581F" w:rsidRPr="007E581F" w:rsidRDefault="007E581F" w:rsidP="007E58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7E581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EtOH1%      -0.32472    0.03657   -8.88 2.23e-10 ***</w:t>
      </w:r>
    </w:p>
    <w:p w14:paraId="66A1AD37" w14:textId="77777777" w:rsidR="007E581F" w:rsidRPr="007E581F" w:rsidRDefault="007E581F" w:rsidP="007E58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7E581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EtOH2%      -1.48311    </w:t>
      </w:r>
      <w:proofErr w:type="gramStart"/>
      <w:r w:rsidRPr="007E581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0.03785  -</w:t>
      </w:r>
      <w:proofErr w:type="gramEnd"/>
      <w:r w:rsidRPr="007E581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39.18  &lt; 2e-16 ***</w:t>
      </w:r>
    </w:p>
    <w:p w14:paraId="637F01AD" w14:textId="77777777" w:rsidR="007E581F" w:rsidRPr="00C47D5B" w:rsidRDefault="007E581F" w:rsidP="007E58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EtOH3%      -1.59529    </w:t>
      </w:r>
      <w:proofErr w:type="gramStart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0.03657  -</w:t>
      </w:r>
      <w:proofErr w:type="gramEnd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43.63  &lt; 2e-16 ***</w:t>
      </w:r>
    </w:p>
    <w:p w14:paraId="1A703CDD" w14:textId="77777777" w:rsidR="007E581F" w:rsidRPr="00C47D5B" w:rsidRDefault="007E581F" w:rsidP="007E58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EtOH5%      -1.59529    </w:t>
      </w:r>
      <w:proofErr w:type="gramStart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0.03657  -</w:t>
      </w:r>
      <w:proofErr w:type="gramEnd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43.63  &lt; 2e-16 ***</w:t>
      </w:r>
    </w:p>
    <w:p w14:paraId="5EDBBD27" w14:textId="77777777" w:rsidR="007E581F" w:rsidRPr="00C47D5B" w:rsidRDefault="007E581F" w:rsidP="007E58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---</w:t>
      </w:r>
    </w:p>
    <w:p w14:paraId="2EF47D53" w14:textId="77777777" w:rsidR="007E581F" w:rsidRPr="007E581F" w:rsidRDefault="007E581F" w:rsidP="007E58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Signif</w:t>
      </w:r>
      <w:proofErr w:type="spellEnd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. </w:t>
      </w:r>
      <w:proofErr w:type="spellStart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codes</w:t>
      </w:r>
      <w:proofErr w:type="spellEnd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:  0 ‘***’ 0.001 ‘**’ 0.01 ‘*’ 0.05 ‘.’ </w:t>
      </w:r>
      <w:r w:rsidRPr="007E581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0.1 ‘ ’ 1</w:t>
      </w:r>
    </w:p>
    <w:p w14:paraId="7478B22A" w14:textId="77777777" w:rsidR="007E581F" w:rsidRPr="007E581F" w:rsidRDefault="007E581F" w:rsidP="007E58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14:paraId="5557ED5E" w14:textId="77777777" w:rsidR="007E581F" w:rsidRPr="007E581F" w:rsidRDefault="007E581F" w:rsidP="007E58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7E581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Residual standard error: 0.07313 on 34 degrees of freedom</w:t>
      </w:r>
    </w:p>
    <w:p w14:paraId="293A0F95" w14:textId="77777777" w:rsidR="007E581F" w:rsidRPr="007E581F" w:rsidRDefault="007E581F" w:rsidP="007E58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7E581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Multiple R-squared:  0.9905,</w:t>
      </w:r>
      <w:r w:rsidRPr="007E581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ab/>
        <w:t xml:space="preserve">Adjusted R-squared:  0.9894 </w:t>
      </w:r>
    </w:p>
    <w:p w14:paraId="33749834" w14:textId="77777777" w:rsidR="007E581F" w:rsidRPr="007E581F" w:rsidRDefault="007E581F" w:rsidP="007E58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7E581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F-statistic: 885.6 on 4 and 34 </w:t>
      </w:r>
      <w:proofErr w:type="gramStart"/>
      <w:r w:rsidRPr="007E581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DF,  p</w:t>
      </w:r>
      <w:proofErr w:type="gramEnd"/>
      <w:r w:rsidRPr="007E581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-value: &lt; 2.2e-16</w:t>
      </w:r>
    </w:p>
    <w:p w14:paraId="1AFFCAE6" w14:textId="78CF00C8" w:rsidR="007E581F" w:rsidRDefault="007E581F" w:rsidP="00E04751">
      <w:pPr>
        <w:jc w:val="both"/>
        <w:rPr>
          <w:sz w:val="24"/>
          <w:lang w:val="en-US"/>
        </w:rPr>
      </w:pPr>
    </w:p>
    <w:p w14:paraId="6217A262" w14:textId="77777777" w:rsidR="007E581F" w:rsidRDefault="007E581F" w:rsidP="00E04751">
      <w:pPr>
        <w:jc w:val="both"/>
        <w:rPr>
          <w:sz w:val="24"/>
          <w:lang w:val="en-US"/>
        </w:rPr>
      </w:pPr>
    </w:p>
    <w:p w14:paraId="3FBD78B8" w14:textId="77777777" w:rsidR="007E581F" w:rsidRDefault="007E581F" w:rsidP="00E04751">
      <w:pPr>
        <w:jc w:val="both"/>
        <w:rPr>
          <w:sz w:val="24"/>
          <w:lang w:val="en-US"/>
        </w:rPr>
      </w:pPr>
    </w:p>
    <w:p w14:paraId="705E868B" w14:textId="6B3CD509" w:rsidR="007E581F" w:rsidRPr="004A1A65" w:rsidRDefault="007E581F" w:rsidP="004A1A65">
      <w:pPr>
        <w:pStyle w:val="Listenabsatz"/>
        <w:numPr>
          <w:ilvl w:val="0"/>
          <w:numId w:val="1"/>
        </w:numPr>
        <w:jc w:val="both"/>
        <w:rPr>
          <w:sz w:val="24"/>
          <w:u w:val="single"/>
          <w:lang w:val="en-US"/>
        </w:rPr>
      </w:pPr>
      <w:proofErr w:type="spellStart"/>
      <w:r w:rsidRPr="004A1A65">
        <w:rPr>
          <w:sz w:val="24"/>
          <w:u w:val="single"/>
          <w:lang w:val="en-US"/>
        </w:rPr>
        <w:lastRenderedPageBreak/>
        <w:t>hartigii</w:t>
      </w:r>
      <w:proofErr w:type="spellEnd"/>
      <w:r w:rsidRPr="004A1A65">
        <w:rPr>
          <w:sz w:val="24"/>
          <w:u w:val="single"/>
          <w:lang w:val="en-US"/>
        </w:rPr>
        <w:t>:</w:t>
      </w:r>
    </w:p>
    <w:p w14:paraId="755C6E64" w14:textId="77777777" w:rsidR="007E581F" w:rsidRPr="007E581F" w:rsidRDefault="007E581F" w:rsidP="007E58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7E581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Residuals:</w:t>
      </w:r>
    </w:p>
    <w:p w14:paraId="7603E1BE" w14:textId="77777777" w:rsidR="007E581F" w:rsidRPr="007E581F" w:rsidRDefault="007E581F" w:rsidP="007E58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7E581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Min       1Q   Median       3Q      Max </w:t>
      </w:r>
    </w:p>
    <w:p w14:paraId="0DF83A20" w14:textId="77777777" w:rsidR="007E581F" w:rsidRPr="007E581F" w:rsidRDefault="007E581F" w:rsidP="007E58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7E581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-0.11504 -0.06689 -0.</w:t>
      </w:r>
      <w:proofErr w:type="gramStart"/>
      <w:r w:rsidRPr="007E581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01110  0.04453</w:t>
      </w:r>
      <w:proofErr w:type="gramEnd"/>
      <w:r w:rsidRPr="007E581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0.17740 </w:t>
      </w:r>
    </w:p>
    <w:p w14:paraId="06DA9A19" w14:textId="77777777" w:rsidR="007E581F" w:rsidRPr="007E581F" w:rsidRDefault="007E581F" w:rsidP="007E58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14:paraId="0B56549A" w14:textId="77777777" w:rsidR="007E581F" w:rsidRPr="007E581F" w:rsidRDefault="007E581F" w:rsidP="007E58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7E581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oefficients:</w:t>
      </w:r>
    </w:p>
    <w:p w14:paraId="09F84F2C" w14:textId="77777777" w:rsidR="007E581F" w:rsidRPr="007E581F" w:rsidRDefault="007E581F" w:rsidP="007E58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7E581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Estimate Std. Error t value </w:t>
      </w:r>
      <w:proofErr w:type="spellStart"/>
      <w:r w:rsidRPr="007E581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Pr</w:t>
      </w:r>
      <w:proofErr w:type="spellEnd"/>
      <w:r w:rsidRPr="007E581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(&gt;|t|)    </w:t>
      </w:r>
    </w:p>
    <w:p w14:paraId="1601F971" w14:textId="77777777" w:rsidR="007E581F" w:rsidRPr="007E581F" w:rsidRDefault="007E581F" w:rsidP="007E58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7E581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(</w:t>
      </w:r>
      <w:proofErr w:type="spellStart"/>
      <w:proofErr w:type="gramStart"/>
      <w:r w:rsidRPr="007E581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Intercept</w:t>
      </w:r>
      <w:proofErr w:type="spellEnd"/>
      <w:r w:rsidRPr="007E581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)  1.39197</w:t>
      </w:r>
      <w:proofErr w:type="gramEnd"/>
      <w:r w:rsidRPr="007E581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    0.02949  47.208  &lt; 2e-16 ***</w:t>
      </w:r>
    </w:p>
    <w:p w14:paraId="64CB2F34" w14:textId="77777777" w:rsidR="007E581F" w:rsidRPr="007E581F" w:rsidRDefault="007E581F" w:rsidP="007E58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7E581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EtOH1%       0.15282    0.04170   3.665 0.000813 ***</w:t>
      </w:r>
    </w:p>
    <w:p w14:paraId="61DEBED9" w14:textId="77777777" w:rsidR="007E581F" w:rsidRPr="007E581F" w:rsidRDefault="007E581F" w:rsidP="007E58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7E581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EtOH2%      -0.13066    </w:t>
      </w:r>
      <w:proofErr w:type="gramStart"/>
      <w:r w:rsidRPr="007E581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0.04170  -</w:t>
      </w:r>
      <w:proofErr w:type="gramEnd"/>
      <w:r w:rsidRPr="007E581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3.133 0.003485 ** </w:t>
      </w:r>
    </w:p>
    <w:p w14:paraId="394C6652" w14:textId="77777777" w:rsidR="007E581F" w:rsidRPr="007E581F" w:rsidRDefault="007E581F" w:rsidP="007E58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7E581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EtOH3%      -0.28282    </w:t>
      </w:r>
      <w:proofErr w:type="gramStart"/>
      <w:r w:rsidRPr="007E581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0.04170  -</w:t>
      </w:r>
      <w:proofErr w:type="gramEnd"/>
      <w:r w:rsidRPr="007E581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6.782 7.31e-08 ***</w:t>
      </w:r>
    </w:p>
    <w:p w14:paraId="42FE2950" w14:textId="77777777" w:rsidR="007E581F" w:rsidRPr="00C47D5B" w:rsidRDefault="007E581F" w:rsidP="007E58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EtOH5%      -0.66471    0.04170 -15.</w:t>
      </w:r>
      <w:proofErr w:type="gramStart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941  &lt;</w:t>
      </w:r>
      <w:proofErr w:type="gramEnd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 2e-16 ***</w:t>
      </w:r>
    </w:p>
    <w:p w14:paraId="2B83AD84" w14:textId="77777777" w:rsidR="007E581F" w:rsidRPr="00C47D5B" w:rsidRDefault="007E581F" w:rsidP="007E58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---</w:t>
      </w:r>
    </w:p>
    <w:p w14:paraId="75A4776B" w14:textId="77777777" w:rsidR="007E581F" w:rsidRPr="007E581F" w:rsidRDefault="007E581F" w:rsidP="007E58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Signif</w:t>
      </w:r>
      <w:proofErr w:type="spellEnd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. </w:t>
      </w:r>
      <w:proofErr w:type="spellStart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codes</w:t>
      </w:r>
      <w:proofErr w:type="spellEnd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:  0 ‘***’ 0.001 ‘**’ 0.01 ‘*’ 0.05 ‘.’ </w:t>
      </w:r>
      <w:r w:rsidRPr="007E581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0.1 ‘ ’ 1</w:t>
      </w:r>
    </w:p>
    <w:p w14:paraId="4186353D" w14:textId="77777777" w:rsidR="007E581F" w:rsidRPr="007E581F" w:rsidRDefault="007E581F" w:rsidP="007E58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14:paraId="54B53841" w14:textId="77777777" w:rsidR="007E581F" w:rsidRPr="007E581F" w:rsidRDefault="007E581F" w:rsidP="007E58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7E581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Residual standard error: 0.0834 on 35 degrees of freedom</w:t>
      </w:r>
    </w:p>
    <w:p w14:paraId="473C0050" w14:textId="77777777" w:rsidR="007E581F" w:rsidRPr="007E581F" w:rsidRDefault="007E581F" w:rsidP="007E58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7E581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Multiple R-squared:  0.9278,</w:t>
      </w:r>
      <w:r w:rsidRPr="007E581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ab/>
        <w:t xml:space="preserve">Adjusted R-squared:  0.9195 </w:t>
      </w:r>
    </w:p>
    <w:p w14:paraId="63E4C9B6" w14:textId="77777777" w:rsidR="007E581F" w:rsidRPr="007E581F" w:rsidRDefault="007E581F" w:rsidP="007E58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de-DE"/>
        </w:rPr>
      </w:pPr>
      <w:r w:rsidRPr="007E581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F-statistic: 112.4 on 4 and 35 </w:t>
      </w:r>
      <w:proofErr w:type="gramStart"/>
      <w:r w:rsidRPr="007E581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DF,  p</w:t>
      </w:r>
      <w:proofErr w:type="gramEnd"/>
      <w:r w:rsidRPr="007E581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-value: &lt; 2.2e-16</w:t>
      </w:r>
    </w:p>
    <w:p w14:paraId="401A067D" w14:textId="77777777" w:rsidR="007E581F" w:rsidRDefault="007E581F" w:rsidP="00E04751">
      <w:pPr>
        <w:jc w:val="both"/>
        <w:rPr>
          <w:sz w:val="24"/>
          <w:lang w:val="en-US"/>
        </w:rPr>
      </w:pPr>
    </w:p>
    <w:p w14:paraId="4177C26D" w14:textId="5EFD304F" w:rsidR="007E581F" w:rsidRPr="004A1A65" w:rsidRDefault="00D4447D" w:rsidP="004A1A65">
      <w:pPr>
        <w:pStyle w:val="Listenabsatz"/>
        <w:numPr>
          <w:ilvl w:val="0"/>
          <w:numId w:val="1"/>
        </w:numPr>
        <w:jc w:val="both"/>
        <w:rPr>
          <w:sz w:val="24"/>
          <w:u w:val="single"/>
          <w:lang w:val="en-US"/>
        </w:rPr>
      </w:pPr>
      <w:proofErr w:type="spellStart"/>
      <w:r w:rsidRPr="004A1A65">
        <w:rPr>
          <w:sz w:val="24"/>
          <w:u w:val="single"/>
          <w:lang w:val="en-US"/>
        </w:rPr>
        <w:t>globosum</w:t>
      </w:r>
      <w:proofErr w:type="spellEnd"/>
      <w:r w:rsidRPr="004A1A65">
        <w:rPr>
          <w:sz w:val="24"/>
          <w:u w:val="single"/>
          <w:lang w:val="en-US"/>
        </w:rPr>
        <w:t>:</w:t>
      </w:r>
    </w:p>
    <w:p w14:paraId="2A6AA159" w14:textId="77777777" w:rsidR="00D4447D" w:rsidRPr="00D4447D" w:rsidRDefault="00D4447D" w:rsidP="00D444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D444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Residuals:</w:t>
      </w:r>
    </w:p>
    <w:p w14:paraId="57BC8D53" w14:textId="77777777" w:rsidR="00D4447D" w:rsidRPr="00D4447D" w:rsidRDefault="00D4447D" w:rsidP="00D444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D444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Min       1Q   Median       3Q      Max </w:t>
      </w:r>
    </w:p>
    <w:p w14:paraId="7786999E" w14:textId="77777777" w:rsidR="00D4447D" w:rsidRPr="00D4447D" w:rsidRDefault="00D4447D" w:rsidP="00D444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D444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-0.39098 -0.09342 -0.</w:t>
      </w:r>
      <w:proofErr w:type="gramStart"/>
      <w:r w:rsidRPr="00D444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00212  0.01546</w:t>
      </w:r>
      <w:proofErr w:type="gramEnd"/>
      <w:r w:rsidRPr="00D444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0.44153 </w:t>
      </w:r>
    </w:p>
    <w:p w14:paraId="01C034E5" w14:textId="77777777" w:rsidR="00D4447D" w:rsidRPr="00D4447D" w:rsidRDefault="00D4447D" w:rsidP="00D444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14:paraId="45B9D749" w14:textId="77777777" w:rsidR="00D4447D" w:rsidRPr="00D4447D" w:rsidRDefault="00D4447D" w:rsidP="00D444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D444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oefficients:</w:t>
      </w:r>
    </w:p>
    <w:p w14:paraId="0584D7CE" w14:textId="77777777" w:rsidR="00D4447D" w:rsidRPr="00D4447D" w:rsidRDefault="00D4447D" w:rsidP="00D444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D444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Estimate Std. Error t value </w:t>
      </w:r>
      <w:proofErr w:type="spellStart"/>
      <w:r w:rsidRPr="00D444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Pr</w:t>
      </w:r>
      <w:proofErr w:type="spellEnd"/>
      <w:r w:rsidRPr="00D444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(&gt;|t|)    </w:t>
      </w:r>
    </w:p>
    <w:p w14:paraId="54579A81" w14:textId="77777777" w:rsidR="00D4447D" w:rsidRPr="00D4447D" w:rsidRDefault="00D4447D" w:rsidP="00D444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D444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(</w:t>
      </w:r>
      <w:proofErr w:type="spellStart"/>
      <w:proofErr w:type="gramStart"/>
      <w:r w:rsidRPr="00D444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Intercept</w:t>
      </w:r>
      <w:proofErr w:type="spellEnd"/>
      <w:r w:rsidRPr="00D444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)  1.44329</w:t>
      </w:r>
      <w:proofErr w:type="gramEnd"/>
      <w:r w:rsidRPr="00D444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    0.06367  22.667  &lt; 2e-16 ***</w:t>
      </w:r>
    </w:p>
    <w:p w14:paraId="3FCF2832" w14:textId="77777777" w:rsidR="00D4447D" w:rsidRPr="00D4447D" w:rsidRDefault="00D4447D" w:rsidP="00D444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D444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EtOH1%      -0.51478    </w:t>
      </w:r>
      <w:proofErr w:type="gramStart"/>
      <w:r w:rsidRPr="00D444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0.09005  -</w:t>
      </w:r>
      <w:proofErr w:type="gramEnd"/>
      <w:r w:rsidRPr="00D444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5.717 1.83e-06 ***</w:t>
      </w:r>
    </w:p>
    <w:p w14:paraId="0945DE22" w14:textId="77777777" w:rsidR="00D4447D" w:rsidRPr="00D4447D" w:rsidRDefault="00D4447D" w:rsidP="00D444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D444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EtOH2%      -0.87622    </w:t>
      </w:r>
      <w:proofErr w:type="gramStart"/>
      <w:r w:rsidRPr="00D444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0.09005  -</w:t>
      </w:r>
      <w:proofErr w:type="gramEnd"/>
      <w:r w:rsidRPr="00D444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9.730 1.72e-11 ***</w:t>
      </w:r>
    </w:p>
    <w:p w14:paraId="58677B44" w14:textId="77777777" w:rsidR="00D4447D" w:rsidRPr="00C47D5B" w:rsidRDefault="00D4447D" w:rsidP="00D444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EtOH3%      -1.21169    0.09005 -13.456 2.13e-15 ***</w:t>
      </w:r>
    </w:p>
    <w:p w14:paraId="14F0D365" w14:textId="77777777" w:rsidR="00D4447D" w:rsidRPr="00C47D5B" w:rsidRDefault="00D4447D" w:rsidP="00D444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EtOH5%      -1.44329    0.09005 -16.</w:t>
      </w:r>
      <w:proofErr w:type="gramStart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028  &lt;</w:t>
      </w:r>
      <w:proofErr w:type="gramEnd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 2e-16 ***</w:t>
      </w:r>
    </w:p>
    <w:p w14:paraId="75EA8E8C" w14:textId="77777777" w:rsidR="00D4447D" w:rsidRPr="00C47D5B" w:rsidRDefault="00D4447D" w:rsidP="00D444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---</w:t>
      </w:r>
    </w:p>
    <w:p w14:paraId="426B8E4A" w14:textId="77777777" w:rsidR="00D4447D" w:rsidRPr="00D4447D" w:rsidRDefault="00D4447D" w:rsidP="00D444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Signif</w:t>
      </w:r>
      <w:proofErr w:type="spellEnd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. </w:t>
      </w:r>
      <w:proofErr w:type="spellStart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codes</w:t>
      </w:r>
      <w:proofErr w:type="spellEnd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:  0 ‘***’ 0.001 ‘**’ 0.01 ‘*’ 0.05 ‘.’ </w:t>
      </w:r>
      <w:r w:rsidRPr="00D444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0.1 ‘ ’ 1</w:t>
      </w:r>
    </w:p>
    <w:p w14:paraId="333E896C" w14:textId="77777777" w:rsidR="00D4447D" w:rsidRPr="00D4447D" w:rsidRDefault="00D4447D" w:rsidP="00D444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14:paraId="012AB43A" w14:textId="77777777" w:rsidR="00D4447D" w:rsidRPr="00D4447D" w:rsidRDefault="00D4447D" w:rsidP="00D444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D444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Residual standard error: 0.1801 on 35 degrees of freedom</w:t>
      </w:r>
    </w:p>
    <w:p w14:paraId="5E50CD31" w14:textId="77777777" w:rsidR="00D4447D" w:rsidRPr="00D4447D" w:rsidRDefault="00D4447D" w:rsidP="00D444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D444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Multiple R-squared:  0.9023,</w:t>
      </w:r>
      <w:r w:rsidRPr="00D444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ab/>
        <w:t xml:space="preserve">Adjusted R-squared:  0.8911 </w:t>
      </w:r>
    </w:p>
    <w:p w14:paraId="5CDCAC83" w14:textId="77777777" w:rsidR="00D4447D" w:rsidRPr="00D4447D" w:rsidRDefault="00D4447D" w:rsidP="00D444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D444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F-statistic: 80.78 on 4 and 35 </w:t>
      </w:r>
      <w:proofErr w:type="gramStart"/>
      <w:r w:rsidRPr="00D444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DF,  p</w:t>
      </w:r>
      <w:proofErr w:type="gramEnd"/>
      <w:r w:rsidRPr="00D444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-value: &lt; 2.2e-16</w:t>
      </w:r>
    </w:p>
    <w:p w14:paraId="18D30F7C" w14:textId="385DED8C" w:rsidR="00D4447D" w:rsidRDefault="00D4447D" w:rsidP="00E04751">
      <w:pPr>
        <w:jc w:val="both"/>
        <w:rPr>
          <w:sz w:val="24"/>
          <w:lang w:val="en-US"/>
        </w:rPr>
      </w:pPr>
    </w:p>
    <w:p w14:paraId="7405BF1E" w14:textId="4212BE78" w:rsidR="00F900AA" w:rsidRPr="00700A36" w:rsidRDefault="00F900AA" w:rsidP="00E04751">
      <w:pPr>
        <w:jc w:val="both"/>
        <w:rPr>
          <w:sz w:val="24"/>
          <w:u w:val="single"/>
          <w:lang w:val="en-US"/>
        </w:rPr>
      </w:pPr>
      <w:r w:rsidRPr="00700A36">
        <w:rPr>
          <w:sz w:val="24"/>
          <w:u w:val="single"/>
          <w:lang w:val="en-US"/>
        </w:rPr>
        <w:t>E.</w:t>
      </w:r>
      <w:r w:rsidR="004A1A65">
        <w:rPr>
          <w:sz w:val="24"/>
          <w:u w:val="single"/>
          <w:lang w:val="en-US"/>
        </w:rPr>
        <w:t xml:space="preserve"> </w:t>
      </w:r>
      <w:proofErr w:type="spellStart"/>
      <w:r w:rsidRPr="00700A36">
        <w:rPr>
          <w:sz w:val="24"/>
          <w:u w:val="single"/>
          <w:lang w:val="en-US"/>
        </w:rPr>
        <w:t>dendroctoni</w:t>
      </w:r>
      <w:proofErr w:type="spellEnd"/>
      <w:r w:rsidRPr="00700A36">
        <w:rPr>
          <w:sz w:val="24"/>
          <w:u w:val="single"/>
          <w:lang w:val="en-US"/>
        </w:rPr>
        <w:t>:</w:t>
      </w:r>
    </w:p>
    <w:p w14:paraId="1B81CF25" w14:textId="77777777" w:rsidR="00F900AA" w:rsidRPr="00F900AA" w:rsidRDefault="00F900AA" w:rsidP="00F900A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F900A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Residuals:</w:t>
      </w:r>
    </w:p>
    <w:p w14:paraId="5DF491FC" w14:textId="77777777" w:rsidR="00F900AA" w:rsidRPr="00F900AA" w:rsidRDefault="00F900AA" w:rsidP="00F900A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F900A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Min       1Q   Median       3Q      Max </w:t>
      </w:r>
    </w:p>
    <w:p w14:paraId="0A915EB2" w14:textId="77777777" w:rsidR="00F900AA" w:rsidRPr="00F900AA" w:rsidRDefault="00F900AA" w:rsidP="00F900A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F900A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-0.13674 -0.</w:t>
      </w:r>
      <w:proofErr w:type="gramStart"/>
      <w:r w:rsidRPr="00F900A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03219  0.00000</w:t>
      </w:r>
      <w:proofErr w:type="gramEnd"/>
      <w:r w:rsidRPr="00F900A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0.02048  0.17619 </w:t>
      </w:r>
    </w:p>
    <w:p w14:paraId="05EA8698" w14:textId="77777777" w:rsidR="00F900AA" w:rsidRPr="00F900AA" w:rsidRDefault="00F900AA" w:rsidP="00F900A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14:paraId="113A23FA" w14:textId="77777777" w:rsidR="00F900AA" w:rsidRPr="00F900AA" w:rsidRDefault="00F900AA" w:rsidP="00F900A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F900A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oefficients:</w:t>
      </w:r>
    </w:p>
    <w:p w14:paraId="7E82EE7B" w14:textId="77777777" w:rsidR="00F900AA" w:rsidRPr="00F900AA" w:rsidRDefault="00F900AA" w:rsidP="00F900A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F900A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Estimate Std. Error t value </w:t>
      </w:r>
      <w:proofErr w:type="spellStart"/>
      <w:r w:rsidRPr="00F900A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Pr</w:t>
      </w:r>
      <w:proofErr w:type="spellEnd"/>
      <w:r w:rsidRPr="00F900A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(&gt;|t|)    </w:t>
      </w:r>
    </w:p>
    <w:p w14:paraId="0003DB86" w14:textId="77777777" w:rsidR="00F900AA" w:rsidRPr="00F900AA" w:rsidRDefault="00F900AA" w:rsidP="00F900A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F900A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(</w:t>
      </w:r>
      <w:proofErr w:type="spellStart"/>
      <w:proofErr w:type="gramStart"/>
      <w:r w:rsidRPr="00F900A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Intercept</w:t>
      </w:r>
      <w:proofErr w:type="spellEnd"/>
      <w:r w:rsidRPr="00F900A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)  1.18543</w:t>
      </w:r>
      <w:proofErr w:type="gramEnd"/>
      <w:r w:rsidRPr="00F900A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    0.02335  50.760  &lt; 2e-16 ***</w:t>
      </w:r>
    </w:p>
    <w:p w14:paraId="2F095A74" w14:textId="77777777" w:rsidR="00F900AA" w:rsidRPr="00F900AA" w:rsidRDefault="00F900AA" w:rsidP="00F900A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F900A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EtOH1%       0.15759    0.03303   4.771 3.19e-05 ***</w:t>
      </w:r>
    </w:p>
    <w:p w14:paraId="14DFE584" w14:textId="77777777" w:rsidR="00F900AA" w:rsidRPr="00F900AA" w:rsidRDefault="00F900AA" w:rsidP="00F900A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F900A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EtOH2%      -0.27929    </w:t>
      </w:r>
      <w:proofErr w:type="gramStart"/>
      <w:r w:rsidRPr="00F900A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0.03303  -</w:t>
      </w:r>
      <w:proofErr w:type="gramEnd"/>
      <w:r w:rsidRPr="00F900A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8.456 5.62e-10 ***</w:t>
      </w:r>
    </w:p>
    <w:p w14:paraId="6C74C44B" w14:textId="77777777" w:rsidR="00F900AA" w:rsidRPr="00C47D5B" w:rsidRDefault="00F900AA" w:rsidP="00F900A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EtOH3%      -0.79343    0.03303 -24.</w:t>
      </w:r>
      <w:proofErr w:type="gramStart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023  &lt;</w:t>
      </w:r>
      <w:proofErr w:type="gramEnd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 2e-16 ***</w:t>
      </w:r>
    </w:p>
    <w:p w14:paraId="569B5071" w14:textId="77777777" w:rsidR="00F900AA" w:rsidRPr="00C47D5B" w:rsidRDefault="00F900AA" w:rsidP="00F900A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EtOH5%      -1.18543    0.03303 -35.</w:t>
      </w:r>
      <w:proofErr w:type="gramStart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892  &lt;</w:t>
      </w:r>
      <w:proofErr w:type="gramEnd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 2e-16 ***</w:t>
      </w:r>
    </w:p>
    <w:p w14:paraId="1F69E388" w14:textId="77777777" w:rsidR="00F900AA" w:rsidRPr="00C47D5B" w:rsidRDefault="00F900AA" w:rsidP="00F900A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---</w:t>
      </w:r>
    </w:p>
    <w:p w14:paraId="3C4AA223" w14:textId="77777777" w:rsidR="00F900AA" w:rsidRPr="00F900AA" w:rsidRDefault="00F900AA" w:rsidP="00F900A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Signif</w:t>
      </w:r>
      <w:proofErr w:type="spellEnd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. </w:t>
      </w:r>
      <w:proofErr w:type="spellStart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codes</w:t>
      </w:r>
      <w:proofErr w:type="spellEnd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:  0 ‘***’ 0.001 ‘**’ 0.01 ‘*’ 0.05 ‘.’ </w:t>
      </w:r>
      <w:r w:rsidRPr="00F900A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0.1 ‘ ’ 1</w:t>
      </w:r>
    </w:p>
    <w:p w14:paraId="163AE85E" w14:textId="77777777" w:rsidR="00F900AA" w:rsidRPr="00F900AA" w:rsidRDefault="00F900AA" w:rsidP="00F900A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14:paraId="6CF114D8" w14:textId="77777777" w:rsidR="00F900AA" w:rsidRPr="00F900AA" w:rsidRDefault="00F900AA" w:rsidP="00F900A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F900A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Residual standard error: 0.06605 on 35 degrees of freedom</w:t>
      </w:r>
    </w:p>
    <w:p w14:paraId="77B9933C" w14:textId="77777777" w:rsidR="00F900AA" w:rsidRPr="00F900AA" w:rsidRDefault="00F900AA" w:rsidP="00F900A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F900A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Multiple R-squared:  0.985,</w:t>
      </w:r>
      <w:r w:rsidRPr="00F900A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ab/>
        <w:t xml:space="preserve">Adjusted R-squared:  0.9833 </w:t>
      </w:r>
    </w:p>
    <w:p w14:paraId="25524CE0" w14:textId="77777777" w:rsidR="00F900AA" w:rsidRPr="00F900AA" w:rsidRDefault="00F900AA" w:rsidP="00F900A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de-DE"/>
        </w:rPr>
      </w:pPr>
      <w:r w:rsidRPr="00F900A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F-statistic: 575.3 on 4 and 35 </w:t>
      </w:r>
      <w:proofErr w:type="gramStart"/>
      <w:r w:rsidRPr="00F900A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DF,  p</w:t>
      </w:r>
      <w:proofErr w:type="gramEnd"/>
      <w:r w:rsidRPr="00F900A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-value: &lt; 2.2e-16</w:t>
      </w:r>
    </w:p>
    <w:p w14:paraId="615BEC63" w14:textId="066ED520" w:rsidR="00F900AA" w:rsidRDefault="00F900AA" w:rsidP="00E04751">
      <w:pPr>
        <w:jc w:val="both"/>
        <w:rPr>
          <w:sz w:val="24"/>
          <w:lang w:val="en-US"/>
        </w:rPr>
      </w:pPr>
    </w:p>
    <w:p w14:paraId="12C57CE1" w14:textId="77777777" w:rsidR="00C47D5B" w:rsidRDefault="00C47D5B" w:rsidP="00E04751">
      <w:pPr>
        <w:jc w:val="both"/>
        <w:rPr>
          <w:sz w:val="24"/>
          <w:u w:val="single"/>
          <w:lang w:val="en-US"/>
        </w:rPr>
      </w:pPr>
    </w:p>
    <w:p w14:paraId="6ECFAF3C" w14:textId="77777777" w:rsidR="00C47D5B" w:rsidRDefault="00C47D5B" w:rsidP="00E04751">
      <w:pPr>
        <w:jc w:val="both"/>
        <w:rPr>
          <w:sz w:val="24"/>
          <w:u w:val="single"/>
          <w:lang w:val="en-US"/>
        </w:rPr>
      </w:pPr>
    </w:p>
    <w:p w14:paraId="1E8888F4" w14:textId="3D548719" w:rsidR="003853B8" w:rsidRPr="00700A36" w:rsidRDefault="003853B8" w:rsidP="00E04751">
      <w:pPr>
        <w:jc w:val="both"/>
        <w:rPr>
          <w:sz w:val="24"/>
          <w:u w:val="single"/>
          <w:lang w:val="en-US"/>
        </w:rPr>
      </w:pPr>
      <w:proofErr w:type="spellStart"/>
      <w:r w:rsidRPr="00700A36">
        <w:rPr>
          <w:sz w:val="24"/>
          <w:u w:val="single"/>
          <w:lang w:val="en-US"/>
        </w:rPr>
        <w:lastRenderedPageBreak/>
        <w:t>Entomocortcium</w:t>
      </w:r>
      <w:proofErr w:type="spellEnd"/>
      <w:r w:rsidRPr="00700A36">
        <w:rPr>
          <w:sz w:val="24"/>
          <w:u w:val="single"/>
          <w:lang w:val="en-US"/>
        </w:rPr>
        <w:t xml:space="preserve"> </w:t>
      </w:r>
      <w:proofErr w:type="spellStart"/>
      <w:r w:rsidRPr="00700A36">
        <w:rPr>
          <w:sz w:val="24"/>
          <w:u w:val="single"/>
          <w:lang w:val="en-US"/>
        </w:rPr>
        <w:t>sp</w:t>
      </w:r>
      <w:proofErr w:type="spellEnd"/>
      <w:r w:rsidRPr="00700A36">
        <w:rPr>
          <w:sz w:val="24"/>
          <w:u w:val="single"/>
          <w:lang w:val="en-US"/>
        </w:rPr>
        <w:t>:</w:t>
      </w:r>
    </w:p>
    <w:p w14:paraId="76FABD32" w14:textId="77777777" w:rsidR="003853B8" w:rsidRPr="003853B8" w:rsidRDefault="003853B8" w:rsidP="003853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3853B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Residuals:</w:t>
      </w:r>
    </w:p>
    <w:p w14:paraId="0C392F16" w14:textId="77777777" w:rsidR="003853B8" w:rsidRPr="003853B8" w:rsidRDefault="003853B8" w:rsidP="003853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3853B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Min       1Q   Median       3Q      Max </w:t>
      </w:r>
    </w:p>
    <w:p w14:paraId="08D025A7" w14:textId="77777777" w:rsidR="003853B8" w:rsidRPr="003853B8" w:rsidRDefault="003853B8" w:rsidP="003853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3853B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-0.30208 -0.03344 -0.</w:t>
      </w:r>
      <w:proofErr w:type="gramStart"/>
      <w:r w:rsidRPr="003853B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00986  0.03383</w:t>
      </w:r>
      <w:proofErr w:type="gramEnd"/>
      <w:r w:rsidRPr="003853B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0.19920 </w:t>
      </w:r>
    </w:p>
    <w:p w14:paraId="34413629" w14:textId="77777777" w:rsidR="003853B8" w:rsidRPr="003853B8" w:rsidRDefault="003853B8" w:rsidP="003853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14:paraId="44C7891A" w14:textId="77777777" w:rsidR="003853B8" w:rsidRPr="003853B8" w:rsidRDefault="003853B8" w:rsidP="003853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3853B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oefficients:</w:t>
      </w:r>
    </w:p>
    <w:p w14:paraId="35E38BDA" w14:textId="77777777" w:rsidR="003853B8" w:rsidRPr="003853B8" w:rsidRDefault="003853B8" w:rsidP="003853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3853B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Estimate Std. Error t value </w:t>
      </w:r>
      <w:proofErr w:type="spellStart"/>
      <w:r w:rsidRPr="003853B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Pr</w:t>
      </w:r>
      <w:proofErr w:type="spellEnd"/>
      <w:r w:rsidRPr="003853B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(&gt;|t|)    </w:t>
      </w:r>
    </w:p>
    <w:p w14:paraId="75790920" w14:textId="77777777" w:rsidR="003853B8" w:rsidRPr="003853B8" w:rsidRDefault="003853B8" w:rsidP="003853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3853B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(</w:t>
      </w:r>
      <w:proofErr w:type="spellStart"/>
      <w:proofErr w:type="gramStart"/>
      <w:r w:rsidRPr="003853B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Intercept</w:t>
      </w:r>
      <w:proofErr w:type="spellEnd"/>
      <w:r w:rsidRPr="003853B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)  1.72451</w:t>
      </w:r>
      <w:proofErr w:type="gramEnd"/>
      <w:r w:rsidRPr="003853B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    0.02828  60.980  &lt; 2e-16 ***</w:t>
      </w:r>
    </w:p>
    <w:p w14:paraId="3F601626" w14:textId="77777777" w:rsidR="003853B8" w:rsidRPr="003853B8" w:rsidRDefault="003853B8" w:rsidP="003853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3853B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EtOH1%      -0.22931    </w:t>
      </w:r>
      <w:proofErr w:type="gramStart"/>
      <w:r w:rsidRPr="003853B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0.03999  -</w:t>
      </w:r>
      <w:proofErr w:type="gramEnd"/>
      <w:r w:rsidRPr="003853B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5.734 1.73e-06 ***</w:t>
      </w:r>
    </w:p>
    <w:p w14:paraId="643E7DA7" w14:textId="77777777" w:rsidR="003853B8" w:rsidRPr="003853B8" w:rsidRDefault="003853B8" w:rsidP="003853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3853B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EtOH2%      -0.50973    0.03999 -12.745 1.04e-14 ***</w:t>
      </w:r>
    </w:p>
    <w:p w14:paraId="4C67654E" w14:textId="77777777" w:rsidR="003853B8" w:rsidRPr="00C47D5B" w:rsidRDefault="003853B8" w:rsidP="003853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EtOH3%      -0.70099    0.03999 -17.</w:t>
      </w:r>
      <w:proofErr w:type="gramStart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528  &lt;</w:t>
      </w:r>
      <w:proofErr w:type="gramEnd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 2e-16 ***</w:t>
      </w:r>
    </w:p>
    <w:p w14:paraId="35A641EB" w14:textId="77777777" w:rsidR="003853B8" w:rsidRPr="00C47D5B" w:rsidRDefault="003853B8" w:rsidP="003853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EtOH5%      -1.05138    0.03999 -26.</w:t>
      </w:r>
      <w:proofErr w:type="gramStart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289  &lt;</w:t>
      </w:r>
      <w:proofErr w:type="gramEnd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 2e-16 ***</w:t>
      </w:r>
    </w:p>
    <w:p w14:paraId="463BB361" w14:textId="77777777" w:rsidR="003853B8" w:rsidRPr="00C47D5B" w:rsidRDefault="003853B8" w:rsidP="003853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---</w:t>
      </w:r>
    </w:p>
    <w:p w14:paraId="7B5D765D" w14:textId="77777777" w:rsidR="003853B8" w:rsidRPr="003853B8" w:rsidRDefault="003853B8" w:rsidP="003853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Signif</w:t>
      </w:r>
      <w:proofErr w:type="spellEnd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. </w:t>
      </w:r>
      <w:proofErr w:type="spellStart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codes</w:t>
      </w:r>
      <w:proofErr w:type="spellEnd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:  0 ‘***’ 0.001 ‘**’ 0.01 ‘*’ 0.05 ‘.’ </w:t>
      </w:r>
      <w:r w:rsidRPr="003853B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0.1 ‘ ’ 1</w:t>
      </w:r>
    </w:p>
    <w:p w14:paraId="4B92BDBA" w14:textId="77777777" w:rsidR="003853B8" w:rsidRPr="003853B8" w:rsidRDefault="003853B8" w:rsidP="003853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14:paraId="578570CB" w14:textId="77777777" w:rsidR="003853B8" w:rsidRPr="003853B8" w:rsidRDefault="003853B8" w:rsidP="003853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3853B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Residual standard error: 0.07999 on 35 degrees of freedom</w:t>
      </w:r>
    </w:p>
    <w:p w14:paraId="35450EFD" w14:textId="77777777" w:rsidR="003853B8" w:rsidRPr="003853B8" w:rsidRDefault="003853B8" w:rsidP="003853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3853B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Multiple R-squared:  0.9598,</w:t>
      </w:r>
      <w:r w:rsidRPr="003853B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ab/>
        <w:t xml:space="preserve">Adjusted R-squared:  0.9552 </w:t>
      </w:r>
    </w:p>
    <w:p w14:paraId="42715695" w14:textId="41D93C81" w:rsidR="003853B8" w:rsidRPr="00C47D5B" w:rsidRDefault="003853B8" w:rsidP="00C47D5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de-DE"/>
        </w:rPr>
      </w:pPr>
      <w:r w:rsidRPr="003853B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F-statistic: 208.7 on 4 and 35 </w:t>
      </w:r>
      <w:proofErr w:type="gramStart"/>
      <w:r w:rsidRPr="003853B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DF,  p</w:t>
      </w:r>
      <w:proofErr w:type="gramEnd"/>
      <w:r w:rsidRPr="003853B8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-value: &lt; 2.2e-16</w:t>
      </w:r>
    </w:p>
    <w:p w14:paraId="2A6ADB02" w14:textId="77777777" w:rsidR="009A0E6E" w:rsidRDefault="009A0E6E" w:rsidP="00E04751">
      <w:pPr>
        <w:jc w:val="both"/>
        <w:rPr>
          <w:sz w:val="24"/>
          <w:lang w:val="en-US"/>
        </w:rPr>
      </w:pPr>
    </w:p>
    <w:p w14:paraId="60609F89" w14:textId="6421DB0E" w:rsidR="009A0E6E" w:rsidRPr="00700A36" w:rsidRDefault="009A0E6E" w:rsidP="00E04751">
      <w:pPr>
        <w:jc w:val="both"/>
        <w:rPr>
          <w:sz w:val="24"/>
          <w:u w:val="single"/>
          <w:lang w:val="en-US"/>
        </w:rPr>
      </w:pPr>
      <w:r w:rsidRPr="00700A36">
        <w:rPr>
          <w:sz w:val="24"/>
          <w:u w:val="single"/>
          <w:lang w:val="en-US"/>
        </w:rPr>
        <w:t>F.</w:t>
      </w:r>
      <w:r w:rsidR="004A1A65">
        <w:rPr>
          <w:sz w:val="24"/>
          <w:u w:val="single"/>
          <w:lang w:val="en-US"/>
        </w:rPr>
        <w:t xml:space="preserve"> </w:t>
      </w:r>
      <w:bookmarkStart w:id="0" w:name="_GoBack"/>
      <w:bookmarkEnd w:id="0"/>
      <w:proofErr w:type="spellStart"/>
      <w:r w:rsidRPr="00700A36">
        <w:rPr>
          <w:sz w:val="24"/>
          <w:u w:val="single"/>
          <w:lang w:val="en-US"/>
        </w:rPr>
        <w:t>euwallaceae</w:t>
      </w:r>
      <w:proofErr w:type="spellEnd"/>
      <w:r w:rsidRPr="00700A36">
        <w:rPr>
          <w:sz w:val="24"/>
          <w:u w:val="single"/>
          <w:lang w:val="en-US"/>
        </w:rPr>
        <w:t>:</w:t>
      </w:r>
    </w:p>
    <w:p w14:paraId="75D5335E" w14:textId="77777777" w:rsidR="009A0E6E" w:rsidRPr="009A0E6E" w:rsidRDefault="009A0E6E" w:rsidP="009A0E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9A0E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Residuals:</w:t>
      </w:r>
    </w:p>
    <w:p w14:paraId="0F208CDF" w14:textId="77777777" w:rsidR="009A0E6E" w:rsidRPr="009A0E6E" w:rsidRDefault="009A0E6E" w:rsidP="009A0E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9A0E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Min       1Q   Median       3Q      Max </w:t>
      </w:r>
    </w:p>
    <w:p w14:paraId="6EC8F3E4" w14:textId="77777777" w:rsidR="009A0E6E" w:rsidRPr="009A0E6E" w:rsidRDefault="009A0E6E" w:rsidP="009A0E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9A0E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-0.34761 -0.</w:t>
      </w:r>
      <w:proofErr w:type="gramStart"/>
      <w:r w:rsidRPr="009A0E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04008  0.00662</w:t>
      </w:r>
      <w:proofErr w:type="gramEnd"/>
      <w:r w:rsidRPr="009A0E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0.04323  0.17438 </w:t>
      </w:r>
    </w:p>
    <w:p w14:paraId="2E416A77" w14:textId="77777777" w:rsidR="009A0E6E" w:rsidRPr="009A0E6E" w:rsidRDefault="009A0E6E" w:rsidP="009A0E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14:paraId="1E9E1BCB" w14:textId="77777777" w:rsidR="009A0E6E" w:rsidRPr="009A0E6E" w:rsidRDefault="009A0E6E" w:rsidP="009A0E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9A0E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oefficients:</w:t>
      </w:r>
    </w:p>
    <w:p w14:paraId="329CF5F1" w14:textId="77777777" w:rsidR="009A0E6E" w:rsidRPr="009A0E6E" w:rsidRDefault="009A0E6E" w:rsidP="009A0E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9A0E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Estimate Std. Error t value </w:t>
      </w:r>
      <w:proofErr w:type="spellStart"/>
      <w:r w:rsidRPr="009A0E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Pr</w:t>
      </w:r>
      <w:proofErr w:type="spellEnd"/>
      <w:r w:rsidRPr="009A0E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(&gt;|t|)    </w:t>
      </w:r>
    </w:p>
    <w:p w14:paraId="4A93E50F" w14:textId="77777777" w:rsidR="009A0E6E" w:rsidRPr="009A0E6E" w:rsidRDefault="009A0E6E" w:rsidP="009A0E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9A0E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(</w:t>
      </w:r>
      <w:proofErr w:type="spellStart"/>
      <w:proofErr w:type="gramStart"/>
      <w:r w:rsidRPr="009A0E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Intercept</w:t>
      </w:r>
      <w:proofErr w:type="spellEnd"/>
      <w:r w:rsidRPr="009A0E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)  1.956218</w:t>
      </w:r>
      <w:proofErr w:type="gramEnd"/>
      <w:r w:rsidRPr="009A0E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   0.030550  64.033  &lt; 2e-16 ***</w:t>
      </w:r>
    </w:p>
    <w:p w14:paraId="26C7475E" w14:textId="77777777" w:rsidR="009A0E6E" w:rsidRPr="009A0E6E" w:rsidRDefault="009A0E6E" w:rsidP="009A0E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9A0E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EtOH1%       0.009399   0.043205   0.218    0.829    </w:t>
      </w:r>
    </w:p>
    <w:p w14:paraId="4609AF99" w14:textId="77777777" w:rsidR="009A0E6E" w:rsidRPr="009A0E6E" w:rsidRDefault="009A0E6E" w:rsidP="009A0E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9A0E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EtOH2%      -0.030967   </w:t>
      </w:r>
      <w:proofErr w:type="gramStart"/>
      <w:r w:rsidRPr="009A0E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0.043205  -</w:t>
      </w:r>
      <w:proofErr w:type="gramEnd"/>
      <w:r w:rsidRPr="009A0E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0.717    0.478    </w:t>
      </w:r>
    </w:p>
    <w:p w14:paraId="7CA2613C" w14:textId="77777777" w:rsidR="009A0E6E" w:rsidRPr="009A0E6E" w:rsidRDefault="009A0E6E" w:rsidP="009A0E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9A0E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EtOH3%      -0.245151   </w:t>
      </w:r>
      <w:proofErr w:type="gramStart"/>
      <w:r w:rsidRPr="009A0E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0.043205  -</w:t>
      </w:r>
      <w:proofErr w:type="gramEnd"/>
      <w:r w:rsidRPr="009A0E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5.674 2.08e-06 ***</w:t>
      </w:r>
    </w:p>
    <w:p w14:paraId="7C794722" w14:textId="77777777" w:rsidR="009A0E6E" w:rsidRPr="00C47D5B" w:rsidRDefault="009A0E6E" w:rsidP="009A0E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EtOH5%      -0.918412   0.043205 -21.</w:t>
      </w:r>
      <w:proofErr w:type="gramStart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257  &lt;</w:t>
      </w:r>
      <w:proofErr w:type="gramEnd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 2e-16 ***</w:t>
      </w:r>
    </w:p>
    <w:p w14:paraId="53AAEBCC" w14:textId="77777777" w:rsidR="009A0E6E" w:rsidRPr="00C47D5B" w:rsidRDefault="009A0E6E" w:rsidP="009A0E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---</w:t>
      </w:r>
    </w:p>
    <w:p w14:paraId="5F24C21B" w14:textId="77777777" w:rsidR="009A0E6E" w:rsidRPr="009A0E6E" w:rsidRDefault="009A0E6E" w:rsidP="009A0E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Signif</w:t>
      </w:r>
      <w:proofErr w:type="spellEnd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. </w:t>
      </w:r>
      <w:proofErr w:type="spellStart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codes</w:t>
      </w:r>
      <w:proofErr w:type="spellEnd"/>
      <w:r w:rsidRPr="00C47D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:  0 ‘***’ 0.001 ‘**’ 0.01 ‘*’ 0.05 ‘.’ </w:t>
      </w:r>
      <w:r w:rsidRPr="009A0E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0.1 ‘ ’ 1</w:t>
      </w:r>
    </w:p>
    <w:p w14:paraId="20376D36" w14:textId="77777777" w:rsidR="009A0E6E" w:rsidRPr="009A0E6E" w:rsidRDefault="009A0E6E" w:rsidP="009A0E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14:paraId="09657D92" w14:textId="77777777" w:rsidR="009A0E6E" w:rsidRPr="009A0E6E" w:rsidRDefault="009A0E6E" w:rsidP="009A0E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9A0E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Residual standard error: 0.08641 on 35 degrees of freedom</w:t>
      </w:r>
    </w:p>
    <w:p w14:paraId="158F126C" w14:textId="77777777" w:rsidR="009A0E6E" w:rsidRPr="009A0E6E" w:rsidRDefault="009A0E6E" w:rsidP="009A0E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9A0E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Multiple R-squared:  0.9502,</w:t>
      </w:r>
      <w:r w:rsidRPr="009A0E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ab/>
        <w:t xml:space="preserve">Adjusted R-squared:  0.9445 </w:t>
      </w:r>
    </w:p>
    <w:p w14:paraId="2CC27E8B" w14:textId="77777777" w:rsidR="009A0E6E" w:rsidRPr="009A0E6E" w:rsidRDefault="009A0E6E" w:rsidP="009A0E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de-DE"/>
        </w:rPr>
      </w:pPr>
      <w:r w:rsidRPr="009A0E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F-statistic: 167.1 on 4 and 35 </w:t>
      </w:r>
      <w:proofErr w:type="gramStart"/>
      <w:r w:rsidRPr="009A0E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DF,  p</w:t>
      </w:r>
      <w:proofErr w:type="gramEnd"/>
      <w:r w:rsidRPr="009A0E6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-value: &lt; 2.2e-16</w:t>
      </w:r>
    </w:p>
    <w:p w14:paraId="3C7D7503" w14:textId="34CDF597" w:rsidR="009A0E6E" w:rsidRDefault="009A0E6E" w:rsidP="00E04751">
      <w:pPr>
        <w:jc w:val="both"/>
        <w:rPr>
          <w:sz w:val="24"/>
          <w:lang w:val="en-US"/>
        </w:rPr>
      </w:pPr>
    </w:p>
    <w:p w14:paraId="33FEB7C0" w14:textId="77777777" w:rsidR="00FA21D6" w:rsidRPr="00E04751" w:rsidRDefault="00FA21D6" w:rsidP="00E04751">
      <w:pPr>
        <w:jc w:val="both"/>
        <w:rPr>
          <w:sz w:val="24"/>
          <w:lang w:val="en-US"/>
        </w:rPr>
      </w:pPr>
    </w:p>
    <w:sectPr w:rsidR="00FA21D6" w:rsidRPr="00E047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1E0473"/>
    <w:multiLevelType w:val="hybridMultilevel"/>
    <w:tmpl w:val="1110FAC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E3A"/>
    <w:rsid w:val="00081621"/>
    <w:rsid w:val="0008692B"/>
    <w:rsid w:val="00245216"/>
    <w:rsid w:val="002B3D37"/>
    <w:rsid w:val="003853B8"/>
    <w:rsid w:val="003867AE"/>
    <w:rsid w:val="004A1A65"/>
    <w:rsid w:val="00673832"/>
    <w:rsid w:val="006E6BE3"/>
    <w:rsid w:val="00700A36"/>
    <w:rsid w:val="00793C54"/>
    <w:rsid w:val="007E581F"/>
    <w:rsid w:val="00911079"/>
    <w:rsid w:val="009A0E6E"/>
    <w:rsid w:val="00C06FA5"/>
    <w:rsid w:val="00C47D5B"/>
    <w:rsid w:val="00CD7039"/>
    <w:rsid w:val="00D4447D"/>
    <w:rsid w:val="00D50D72"/>
    <w:rsid w:val="00E04751"/>
    <w:rsid w:val="00E92E3A"/>
    <w:rsid w:val="00F757FC"/>
    <w:rsid w:val="00F900AA"/>
    <w:rsid w:val="00FA2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B13760"/>
  <w15:docId w15:val="{032C593B-A586-4985-B891-45686EEC4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816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81621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4A1A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19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8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9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8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4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3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40</Words>
  <Characters>6498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PI for chemical ecology</Company>
  <LinksUpToDate>false</LinksUpToDate>
  <CharactersWithSpaces>7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</dc:creator>
  <cp:lastModifiedBy>Max Lehenberger</cp:lastModifiedBy>
  <cp:revision>5</cp:revision>
  <dcterms:created xsi:type="dcterms:W3CDTF">2020-12-03T07:34:00Z</dcterms:created>
  <dcterms:modified xsi:type="dcterms:W3CDTF">2020-12-03T07:41:00Z</dcterms:modified>
</cp:coreProperties>
</file>